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90047" w14:textId="779D0455" w:rsidR="003E226F" w:rsidRPr="002D241B" w:rsidRDefault="003E226F" w:rsidP="00BD406E">
      <w:pPr>
        <w:pStyle w:val="Heading1"/>
        <w:spacing w:line="360" w:lineRule="auto"/>
        <w:jc w:val="both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Toc63697313"/>
      <w:bookmarkStart w:id="1" w:name="_Hlk66202068"/>
      <w:r w:rsidRPr="002D241B">
        <w:rPr>
          <w:rFonts w:ascii="Arial" w:hAnsi="Arial" w:cs="Arial"/>
          <w:color w:val="auto"/>
          <w:sz w:val="20"/>
          <w:szCs w:val="20"/>
          <w:lang w:val="en-US"/>
        </w:rPr>
        <w:t>Title</w:t>
      </w:r>
    </w:p>
    <w:p w14:paraId="72903242" w14:textId="0028C82A" w:rsidR="00867D81" w:rsidRPr="002D241B" w:rsidRDefault="002554DD" w:rsidP="00D80299">
      <w:pPr>
        <w:pStyle w:val="Heading1"/>
        <w:spacing w:line="360" w:lineRule="auto"/>
        <w:jc w:val="both"/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</w:pPr>
      <w:r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E</w:t>
      </w:r>
      <w:r w:rsidR="00F96B06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ffect of the</w:t>
      </w:r>
      <w:r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 xml:space="preserve"> multi-strain</w:t>
      </w:r>
      <w:r w:rsidR="00F96B06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 xml:space="preserve"> probiotic</w:t>
      </w:r>
      <w:r w:rsidR="00867D81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 xml:space="preserve"> S</w:t>
      </w:r>
      <w:r w:rsidR="004857CF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Y</w:t>
      </w:r>
      <w:r w:rsidR="00867D81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N</w:t>
      </w:r>
      <w:r w:rsidR="004857CF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-</w:t>
      </w:r>
      <w:r w:rsidR="00867D81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>53</w:t>
      </w:r>
      <w:r w:rsidR="00F96B06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 xml:space="preserve"> in the management of</w:t>
      </w:r>
      <w:r w:rsidR="00867D81" w:rsidRPr="002D241B">
        <w:rPr>
          <w:rFonts w:ascii="Arial" w:eastAsiaTheme="minorHAnsi" w:hAnsi="Arial" w:cs="Arial"/>
          <w:b/>
          <w:bCs/>
          <w:color w:val="auto"/>
          <w:sz w:val="20"/>
          <w:szCs w:val="20"/>
          <w:lang w:val="en-US"/>
        </w:rPr>
        <w:t xml:space="preserve"> allergic rhinoconjunctivitis</w:t>
      </w:r>
    </w:p>
    <w:p w14:paraId="5199BBB2" w14:textId="77777777" w:rsidR="00BC7ABE" w:rsidRPr="004C1649" w:rsidRDefault="00BC7ABE" w:rsidP="00E91A71">
      <w:pPr>
        <w:spacing w:line="240" w:lineRule="auto"/>
        <w:rPr>
          <w:lang w:val="en-US"/>
        </w:rPr>
      </w:pPr>
    </w:p>
    <w:p w14:paraId="74CC1A43" w14:textId="7A9C708C" w:rsidR="00E50BBD" w:rsidRPr="002D241B" w:rsidRDefault="00E50BBD" w:rsidP="00E91A71">
      <w:pPr>
        <w:spacing w:line="240" w:lineRule="auto"/>
      </w:pPr>
      <w:r w:rsidRPr="002D241B">
        <w:t>Karl-Christian Bergmann</w:t>
      </w:r>
      <w:r w:rsidR="00A34BC0" w:rsidRPr="002D241B">
        <w:rPr>
          <w:vertAlign w:val="superscript"/>
        </w:rPr>
        <w:t>1,2</w:t>
      </w:r>
      <w:r w:rsidRPr="002D241B">
        <w:t>and Torsten Zuberbier</w:t>
      </w:r>
      <w:r w:rsidR="00A34BC0" w:rsidRPr="002D241B">
        <w:rPr>
          <w:vertAlign w:val="superscript"/>
        </w:rPr>
        <w:t>1,2*</w:t>
      </w:r>
    </w:p>
    <w:p w14:paraId="7B78ECDB" w14:textId="703DA588" w:rsidR="00E91A71" w:rsidRPr="002D241B" w:rsidRDefault="00E50BBD" w:rsidP="00E91A71">
      <w:pPr>
        <w:pStyle w:val="ListParagraph"/>
        <w:numPr>
          <w:ilvl w:val="0"/>
          <w:numId w:val="13"/>
        </w:numPr>
        <w:rPr>
          <w:lang w:val="en-US"/>
        </w:rPr>
      </w:pPr>
      <w:r w:rsidRPr="002D241B">
        <w:rPr>
          <w:lang w:val="en-US"/>
        </w:rPr>
        <w:t>Institute of Allergology, Charité Universitätsmedizin</w:t>
      </w:r>
      <w:r w:rsidR="00AF74F2" w:rsidRPr="002D241B">
        <w:rPr>
          <w:lang w:val="en-US"/>
        </w:rPr>
        <w:t>,</w:t>
      </w:r>
      <w:r w:rsidRPr="002D241B">
        <w:rPr>
          <w:lang w:val="en-US"/>
        </w:rPr>
        <w:t xml:space="preserve"> Berlin, Corporate Member of Freie Universität Berlin and Humboldt</w:t>
      </w:r>
      <w:r w:rsidR="00AF74F2" w:rsidRPr="002D241B">
        <w:rPr>
          <w:lang w:val="en-US"/>
        </w:rPr>
        <w:t xml:space="preserve"> </w:t>
      </w:r>
      <w:r w:rsidRPr="002D241B">
        <w:rPr>
          <w:lang w:val="en-US"/>
        </w:rPr>
        <w:t>Universität zu Berlin, Berlin, Germany</w:t>
      </w:r>
    </w:p>
    <w:p w14:paraId="54B045D6" w14:textId="7049C7E4" w:rsidR="00E50BBD" w:rsidRPr="002D241B" w:rsidRDefault="00E50BBD" w:rsidP="00E91A71">
      <w:pPr>
        <w:pStyle w:val="ListParagraph"/>
        <w:numPr>
          <w:ilvl w:val="0"/>
          <w:numId w:val="13"/>
        </w:numPr>
        <w:rPr>
          <w:lang w:val="en-US"/>
        </w:rPr>
      </w:pPr>
      <w:r w:rsidRPr="002D241B">
        <w:rPr>
          <w:lang w:val="en-US"/>
        </w:rPr>
        <w:t>Fraunhofer Institute for Translational Medicine and Pharmacology ITMP,</w:t>
      </w:r>
      <w:r w:rsidR="0039752D" w:rsidRPr="002D241B">
        <w:rPr>
          <w:lang w:val="en-US"/>
        </w:rPr>
        <w:t xml:space="preserve"> Allergology and Immunology,</w:t>
      </w:r>
      <w:r w:rsidRPr="002D241B">
        <w:rPr>
          <w:lang w:val="en-US"/>
        </w:rPr>
        <w:t xml:space="preserve"> Berlin, Germany</w:t>
      </w:r>
    </w:p>
    <w:p w14:paraId="20FDA865" w14:textId="0AD2BD4A" w:rsidR="00A34BC0" w:rsidRDefault="00A34BC0" w:rsidP="00C67FFB">
      <w:pPr>
        <w:tabs>
          <w:tab w:val="left" w:pos="6165"/>
        </w:tabs>
        <w:rPr>
          <w:lang w:val="en-US"/>
        </w:rPr>
      </w:pPr>
      <w:r w:rsidRPr="002D241B">
        <w:rPr>
          <w:lang w:val="en-US"/>
        </w:rPr>
        <w:t>*</w:t>
      </w:r>
      <w:r w:rsidR="002C6E4E" w:rsidRPr="002D241B">
        <w:rPr>
          <w:lang w:val="en-US"/>
        </w:rPr>
        <w:t>Corresponding</w:t>
      </w:r>
      <w:r w:rsidRPr="002D241B">
        <w:rPr>
          <w:lang w:val="en-US"/>
        </w:rPr>
        <w:t xml:space="preserve"> Author</w:t>
      </w:r>
    </w:p>
    <w:p w14:paraId="5ACF5B76" w14:textId="77777777" w:rsidR="00BC7ABE" w:rsidRDefault="00BC7ABE" w:rsidP="00A34BC0">
      <w:pPr>
        <w:rPr>
          <w:lang w:val="en-US"/>
        </w:rPr>
      </w:pPr>
    </w:p>
    <w:p w14:paraId="230016A5" w14:textId="5E8CDB58" w:rsidR="00BC7ABE" w:rsidRPr="00BC7ABE" w:rsidRDefault="004C1649" w:rsidP="00A34BC0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bookmarkEnd w:id="0"/>
    <w:bookmarkEnd w:id="1"/>
    <w:p w14:paraId="1BA6A91D" w14:textId="0BBABE9B" w:rsidR="004C1649" w:rsidRPr="004C1649" w:rsidRDefault="004C1649" w:rsidP="004C1649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932"/>
        <w:gridCol w:w="683"/>
        <w:gridCol w:w="2256"/>
        <w:gridCol w:w="682"/>
        <w:gridCol w:w="2365"/>
        <w:gridCol w:w="571"/>
        <w:gridCol w:w="2254"/>
      </w:tblGrid>
      <w:tr w:rsidR="004C1649" w:rsidRPr="004C1649" w14:paraId="5FB3D5B5" w14:textId="77777777" w:rsidTr="004C1649">
        <w:trPr>
          <w:trHeight w:val="57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28D7B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AA09E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ADAE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∆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S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</w:p>
        </w:tc>
      </w:tr>
      <w:tr w:rsidR="004C1649" w:rsidRPr="00500BC3" w14:paraId="0019F5B3" w14:textId="77777777" w:rsidTr="004C1649">
        <w:trPr>
          <w:trHeight w:val="660"/>
        </w:trPr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A775E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2193B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EBC3C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80E6F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osure after 1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take cycle (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E7A7D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DCFCC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osure after 2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take cycle (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9AAC7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94F0A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osure after 3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take cycle (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4C1649" w:rsidRPr="004C1649" w14:paraId="71501FB3" w14:textId="77777777" w:rsidTr="004C1649">
        <w:trPr>
          <w:trHeight w:val="300"/>
        </w:trPr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376F1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CF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6EE1E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N-5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9D209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B74A3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1.87 ± 0.4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69B76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46B649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15 ± 0.4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C061C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30FC1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2.90 ± 0.48</w:t>
            </w:r>
          </w:p>
        </w:tc>
      </w:tr>
      <w:tr w:rsidR="004C1649" w:rsidRPr="004C1649" w14:paraId="384E849A" w14:textId="77777777" w:rsidTr="004C1649">
        <w:trPr>
          <w:trHeight w:val="300"/>
        </w:trPr>
        <w:tc>
          <w:tcPr>
            <w:tcW w:w="345" w:type="pct"/>
          </w:tcPr>
          <w:p w14:paraId="29DD05E6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1F380360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326" w:type="pct"/>
            <w:vAlign w:val="center"/>
            <w:hideMark/>
          </w:tcPr>
          <w:p w14:paraId="42E643E8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78" w:type="pct"/>
            <w:noWrap/>
            <w:hideMark/>
          </w:tcPr>
          <w:p w14:paraId="16C7E071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0.99 ± 0.35</w:t>
            </w:r>
          </w:p>
        </w:tc>
        <w:tc>
          <w:tcPr>
            <w:tcW w:w="326" w:type="pct"/>
            <w:vAlign w:val="center"/>
            <w:hideMark/>
          </w:tcPr>
          <w:p w14:paraId="0CFA1BA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130" w:type="pct"/>
            <w:noWrap/>
            <w:hideMark/>
          </w:tcPr>
          <w:p w14:paraId="7202BB63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1.65 ± 0.35</w:t>
            </w:r>
          </w:p>
        </w:tc>
        <w:tc>
          <w:tcPr>
            <w:tcW w:w="273" w:type="pct"/>
            <w:vAlign w:val="center"/>
            <w:hideMark/>
          </w:tcPr>
          <w:p w14:paraId="6DDBC53D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77" w:type="pct"/>
            <w:hideMark/>
          </w:tcPr>
          <w:p w14:paraId="232AB42A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2.21 ± 0.42</w:t>
            </w:r>
          </w:p>
        </w:tc>
      </w:tr>
      <w:tr w:rsidR="004C1649" w:rsidRPr="004C1649" w14:paraId="2E2D315C" w14:textId="77777777" w:rsidTr="004C1649">
        <w:trPr>
          <w:trHeight w:val="446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1DD84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BD50F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9A4EC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8D0F8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10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58EC3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2B26B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14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39C1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73948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2895</w:t>
            </w:r>
          </w:p>
        </w:tc>
      </w:tr>
      <w:tr w:rsidR="004C1649" w:rsidRPr="004C1649" w14:paraId="671DA9B1" w14:textId="77777777" w:rsidTr="004C1649">
        <w:trPr>
          <w:trHeight w:val="446"/>
        </w:trPr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B64BA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DFEE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N-5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2755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2B85AE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GB"/>
              </w:rPr>
              <w:t>-1.92 </w:t>
            </w: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± 0.4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45B93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29D771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64 ± 0.5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AD700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709BF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72 ± 0.44</w:t>
            </w:r>
          </w:p>
        </w:tc>
      </w:tr>
      <w:tr w:rsidR="004C1649" w:rsidRPr="004C1649" w14:paraId="4AD98952" w14:textId="77777777" w:rsidTr="004C1649">
        <w:trPr>
          <w:trHeight w:val="446"/>
        </w:trPr>
        <w:tc>
          <w:tcPr>
            <w:tcW w:w="345" w:type="pct"/>
          </w:tcPr>
          <w:p w14:paraId="7803EC2D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4988645F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326" w:type="pct"/>
            <w:vAlign w:val="center"/>
            <w:hideMark/>
          </w:tcPr>
          <w:p w14:paraId="107F6B41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78" w:type="pct"/>
            <w:noWrap/>
            <w:hideMark/>
          </w:tcPr>
          <w:p w14:paraId="03424ED2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1.08 ± 0.39</w:t>
            </w:r>
          </w:p>
        </w:tc>
        <w:tc>
          <w:tcPr>
            <w:tcW w:w="326" w:type="pct"/>
            <w:vAlign w:val="center"/>
            <w:hideMark/>
          </w:tcPr>
          <w:p w14:paraId="21D6763A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130" w:type="pct"/>
            <w:noWrap/>
            <w:hideMark/>
          </w:tcPr>
          <w:p w14:paraId="3B8261CB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2.33 ± 0.49</w:t>
            </w:r>
          </w:p>
        </w:tc>
        <w:tc>
          <w:tcPr>
            <w:tcW w:w="273" w:type="pct"/>
            <w:vAlign w:val="center"/>
            <w:hideMark/>
          </w:tcPr>
          <w:p w14:paraId="13EE879C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77" w:type="pct"/>
            <w:hideMark/>
          </w:tcPr>
          <w:p w14:paraId="40D51D80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52 ± 0.43</w:t>
            </w:r>
          </w:p>
        </w:tc>
      </w:tr>
      <w:tr w:rsidR="004C1649" w:rsidRPr="004C1649" w14:paraId="0E10CD7E" w14:textId="77777777" w:rsidTr="004C1649">
        <w:trPr>
          <w:trHeight w:val="446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5F61E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FA2E2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8849A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3F33D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14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76F90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F994B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6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88BA4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31F1A9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7411</w:t>
            </w:r>
          </w:p>
        </w:tc>
      </w:tr>
      <w:tr w:rsidR="004C1649" w:rsidRPr="004C1649" w14:paraId="04192A28" w14:textId="77777777" w:rsidTr="004C1649">
        <w:trPr>
          <w:trHeight w:val="446"/>
        </w:trPr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8203C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E95FE3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N-5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042E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E2B385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GB"/>
              </w:rPr>
              <w:t>-2.00 </w:t>
            </w: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± 0.4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D998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C6DFCD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85 ± 0.4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49191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13633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79 ± 0.47</w:t>
            </w:r>
          </w:p>
        </w:tc>
      </w:tr>
      <w:tr w:rsidR="004C1649" w:rsidRPr="004C1649" w14:paraId="49BDF60D" w14:textId="77777777" w:rsidTr="004C1649">
        <w:trPr>
          <w:trHeight w:val="446"/>
        </w:trPr>
        <w:tc>
          <w:tcPr>
            <w:tcW w:w="345" w:type="pct"/>
          </w:tcPr>
          <w:p w14:paraId="5472FC06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5A3B548F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326" w:type="pct"/>
            <w:vAlign w:val="center"/>
            <w:hideMark/>
          </w:tcPr>
          <w:p w14:paraId="3127DEBF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078" w:type="pct"/>
            <w:noWrap/>
            <w:hideMark/>
          </w:tcPr>
          <w:p w14:paraId="61991555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1.13 ± 0.39</w:t>
            </w:r>
          </w:p>
        </w:tc>
        <w:tc>
          <w:tcPr>
            <w:tcW w:w="326" w:type="pct"/>
            <w:vAlign w:val="center"/>
            <w:hideMark/>
          </w:tcPr>
          <w:p w14:paraId="48D456D0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130" w:type="pct"/>
            <w:noWrap/>
            <w:hideMark/>
          </w:tcPr>
          <w:p w14:paraId="151349D9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2.46 ± 0.47</w:t>
            </w:r>
          </w:p>
        </w:tc>
        <w:tc>
          <w:tcPr>
            <w:tcW w:w="273" w:type="pct"/>
            <w:vAlign w:val="center"/>
            <w:hideMark/>
          </w:tcPr>
          <w:p w14:paraId="2004CCF8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1077" w:type="pct"/>
            <w:hideMark/>
          </w:tcPr>
          <w:p w14:paraId="73381657" w14:textId="77777777" w:rsidR="004C1649" w:rsidRPr="004C1649" w:rsidRDefault="004C1649" w:rsidP="004C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sz w:val="20"/>
                <w:szCs w:val="20"/>
                <w:lang w:val="en-US"/>
              </w:rPr>
              <w:t>-3.61 ± 0.46</w:t>
            </w:r>
          </w:p>
        </w:tc>
      </w:tr>
      <w:tr w:rsidR="004C1649" w:rsidRPr="004C1649" w14:paraId="4E39DBE0" w14:textId="77777777" w:rsidTr="004C1649">
        <w:trPr>
          <w:trHeight w:val="446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520AD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3390E" w14:textId="77777777" w:rsidR="004C1649" w:rsidRPr="004C1649" w:rsidRDefault="004C1649" w:rsidP="004C16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0AE5F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E35A5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13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CF18E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B9CBD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8FBCB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05B42" w14:textId="77777777" w:rsidR="004C1649" w:rsidRPr="004C1649" w:rsidRDefault="004C1649" w:rsidP="004C164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16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7887</w:t>
            </w:r>
          </w:p>
        </w:tc>
      </w:tr>
    </w:tbl>
    <w:p w14:paraId="40C0DD43" w14:textId="162EE926" w:rsidR="004C1649" w:rsidRPr="00B5781F" w:rsidRDefault="004C1649" w:rsidP="004C1649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4C1649">
        <w:rPr>
          <w:rFonts w:ascii="Arial" w:hAnsi="Arial" w:cs="Arial"/>
          <w:i/>
          <w:iCs/>
          <w:sz w:val="20"/>
          <w:szCs w:val="20"/>
          <w:lang w:val="en-US"/>
        </w:rPr>
        <w:t>Table S1: ANCOVA results for ∆TSS</w:t>
      </w:r>
      <w:r w:rsidRPr="004C1649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MAX</w:t>
      </w:r>
      <w:r w:rsidRPr="004C1649">
        <w:rPr>
          <w:rFonts w:ascii="Arial" w:hAnsi="Arial" w:cs="Arial"/>
          <w:i/>
          <w:iCs/>
          <w:sz w:val="20"/>
          <w:szCs w:val="20"/>
          <w:lang w:val="en-US"/>
        </w:rPr>
        <w:t xml:space="preserve"> after one, two and three intake cycles after various data replacement methods. BOCF = baseline observation carried forward, MI = multiple imputation, CC = complete cases. Data is presented as Mean ± SEM.</w:t>
      </w:r>
    </w:p>
    <w:p w14:paraId="45CD8957" w14:textId="77777777" w:rsidR="00031FDF" w:rsidRPr="00B5781F" w:rsidRDefault="00031FDF" w:rsidP="004C1649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W w:w="2306" w:type="pct"/>
        <w:tblInd w:w="24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155"/>
        <w:gridCol w:w="1396"/>
        <w:gridCol w:w="858"/>
      </w:tblGrid>
      <w:tr w:rsidR="00BD4513" w:rsidRPr="00B5781F" w14:paraId="23CA48B6" w14:textId="77777777" w:rsidTr="00FF76C4">
        <w:trPr>
          <w:cantSplit/>
          <w:trHeight w:val="454"/>
          <w:tblHeader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E715C45" w14:textId="3E644122" w:rsidR="004679AA" w:rsidRPr="00B5781F" w:rsidRDefault="00FF76C4" w:rsidP="004679AA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Severity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DED7FC2" w14:textId="285F9146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Placebo N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A551F8F" w14:textId="1561194F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SYN-53 N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BDFCD0E" w14:textId="5FB06BF8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All N</w:t>
            </w:r>
          </w:p>
        </w:tc>
      </w:tr>
      <w:tr w:rsidR="00BD4513" w:rsidRPr="00B5781F" w14:paraId="2EA9B238" w14:textId="77777777" w:rsidTr="00FF76C4">
        <w:trPr>
          <w:cantSplit/>
          <w:trHeight w:val="454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C6F57F4" w14:textId="77777777" w:rsidR="004679AA" w:rsidRPr="00B5781F" w:rsidRDefault="004679AA" w:rsidP="004679AA">
            <w:pPr>
              <w:spacing w:before="40" w:after="40" w:line="240" w:lineRule="auto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mild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8E1D28" w14:textId="573BB7A3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2125EE6" w14:textId="6155F344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DB1F24F" w14:textId="0764FF44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19</w:t>
            </w:r>
          </w:p>
        </w:tc>
      </w:tr>
      <w:tr w:rsidR="00BD4513" w:rsidRPr="00B5781F" w14:paraId="2ECEBA54" w14:textId="77777777" w:rsidTr="00FF76C4">
        <w:trPr>
          <w:cantSplit/>
          <w:trHeight w:val="454"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F26C903" w14:textId="77777777" w:rsidR="004679AA" w:rsidRPr="00B5781F" w:rsidRDefault="004679AA" w:rsidP="004679AA">
            <w:pPr>
              <w:spacing w:before="40" w:after="40" w:line="240" w:lineRule="auto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moderate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DFA5A8C" w14:textId="1F0FCE84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E0F282B" w14:textId="77777777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F8A496" w14:textId="3C9DABCC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  <w:t>4</w:t>
            </w:r>
          </w:p>
        </w:tc>
      </w:tr>
      <w:tr w:rsidR="00BD4513" w:rsidRPr="00B5781F" w14:paraId="173CC238" w14:textId="77777777" w:rsidTr="00FF76C4">
        <w:trPr>
          <w:cantSplit/>
          <w:trHeight w:val="454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BCEE5F5" w14:textId="77777777" w:rsidR="004679AA" w:rsidRPr="00B5781F" w:rsidRDefault="004679AA" w:rsidP="004679AA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All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B58BFBE" w14:textId="0B9BD8C1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15A287" w14:textId="77777777" w:rsidR="004679AA" w:rsidRPr="00B5781F" w:rsidRDefault="004679AA" w:rsidP="004679A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8C9227C" w14:textId="09EE3053" w:rsidR="004679AA" w:rsidRPr="00B5781F" w:rsidRDefault="004679AA" w:rsidP="004679AA">
            <w:pPr>
              <w:keepNext/>
              <w:spacing w:before="40" w:after="40" w:line="24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val="en-GB" w:eastAsia="de-DE"/>
              </w:rPr>
            </w:pPr>
            <w:r w:rsidRPr="00B5781F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GB" w:eastAsia="de-DE"/>
              </w:rPr>
              <w:t>23</w:t>
            </w:r>
          </w:p>
        </w:tc>
      </w:tr>
    </w:tbl>
    <w:p w14:paraId="0E604C3B" w14:textId="7405E304" w:rsidR="00931946" w:rsidRPr="00B5781F" w:rsidRDefault="009E41C3" w:rsidP="004679AA">
      <w:pPr>
        <w:pStyle w:val="Caption"/>
        <w:jc w:val="center"/>
        <w:rPr>
          <w:rFonts w:ascii="Arial" w:hAnsi="Arial" w:cs="Arial"/>
          <w:color w:val="auto"/>
          <w:sz w:val="20"/>
          <w:szCs w:val="20"/>
          <w:lang w:val="en-US"/>
        </w:rPr>
      </w:pPr>
      <w:bookmarkStart w:id="2" w:name="_Ref148997504"/>
      <w:bookmarkStart w:id="3" w:name="_Ref148997497"/>
      <w:r w:rsidRPr="00B5781F">
        <w:rPr>
          <w:rFonts w:ascii="Arial" w:hAnsi="Arial" w:cs="Arial"/>
          <w:color w:val="auto"/>
          <w:sz w:val="20"/>
          <w:szCs w:val="20"/>
          <w:lang w:val="en-US"/>
        </w:rPr>
        <w:t xml:space="preserve">Table </w:t>
      </w:r>
      <w:bookmarkEnd w:id="2"/>
      <w:r w:rsidR="004C1649" w:rsidRPr="00B5781F">
        <w:rPr>
          <w:rFonts w:ascii="Arial" w:hAnsi="Arial" w:cs="Arial"/>
          <w:color w:val="auto"/>
          <w:sz w:val="20"/>
          <w:szCs w:val="20"/>
          <w:lang w:val="en-US"/>
        </w:rPr>
        <w:t>S2</w:t>
      </w:r>
      <w:r w:rsidR="00346E77" w:rsidRPr="00B5781F">
        <w:rPr>
          <w:rFonts w:ascii="Arial" w:hAnsi="Arial" w:cs="Arial"/>
          <w:color w:val="auto"/>
          <w:sz w:val="20"/>
          <w:szCs w:val="20"/>
          <w:lang w:val="en-US"/>
        </w:rPr>
        <w:t>: Summary of adverse events</w:t>
      </w:r>
      <w:bookmarkEnd w:id="3"/>
      <w:r w:rsidR="00F1181E" w:rsidRPr="00B5781F">
        <w:rPr>
          <w:rFonts w:ascii="Arial" w:hAnsi="Arial" w:cs="Arial"/>
          <w:color w:val="auto"/>
          <w:sz w:val="20"/>
          <w:szCs w:val="20"/>
          <w:lang w:val="en-US"/>
        </w:rPr>
        <w:t>.</w:t>
      </w:r>
    </w:p>
    <w:sectPr w:rsidR="00931946" w:rsidRPr="00B5781F" w:rsidSect="00A55BA1">
      <w:footerReference w:type="default" r:id="rId8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8AB4A" w14:textId="77777777" w:rsidR="00A623D6" w:rsidRDefault="00A623D6" w:rsidP="00DB0EDB">
      <w:pPr>
        <w:spacing w:after="0" w:line="240" w:lineRule="auto"/>
      </w:pPr>
      <w:r>
        <w:separator/>
      </w:r>
    </w:p>
  </w:endnote>
  <w:endnote w:type="continuationSeparator" w:id="0">
    <w:p w14:paraId="72D7817F" w14:textId="77777777" w:rsidR="00A623D6" w:rsidRDefault="00A623D6" w:rsidP="00DB0EDB">
      <w:pPr>
        <w:spacing w:after="0" w:line="240" w:lineRule="auto"/>
      </w:pPr>
      <w:r>
        <w:continuationSeparator/>
      </w:r>
    </w:p>
  </w:endnote>
  <w:endnote w:type="continuationNotice" w:id="1">
    <w:p w14:paraId="3B584C9D" w14:textId="77777777" w:rsidR="00A623D6" w:rsidRDefault="00A623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4179867"/>
      <w:docPartObj>
        <w:docPartGallery w:val="Page Numbers (Bottom of Page)"/>
        <w:docPartUnique/>
      </w:docPartObj>
    </w:sdtPr>
    <w:sdtEndPr/>
    <w:sdtContent>
      <w:p w14:paraId="43CA2AC0" w14:textId="45A5AB8C" w:rsidR="005455B3" w:rsidRDefault="005455B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59A0">
          <w:rPr>
            <w:noProof/>
          </w:rPr>
          <w:t>1</w:t>
        </w:r>
        <w:r>
          <w:fldChar w:fldCharType="end"/>
        </w:r>
      </w:p>
    </w:sdtContent>
  </w:sdt>
  <w:p w14:paraId="636458B9" w14:textId="77777777" w:rsidR="005455B3" w:rsidRDefault="005455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BAF01" w14:textId="77777777" w:rsidR="00A623D6" w:rsidRDefault="00A623D6" w:rsidP="00DB0EDB">
      <w:pPr>
        <w:spacing w:after="0" w:line="240" w:lineRule="auto"/>
      </w:pPr>
      <w:r>
        <w:separator/>
      </w:r>
    </w:p>
  </w:footnote>
  <w:footnote w:type="continuationSeparator" w:id="0">
    <w:p w14:paraId="0BA276D7" w14:textId="77777777" w:rsidR="00A623D6" w:rsidRDefault="00A623D6" w:rsidP="00DB0EDB">
      <w:pPr>
        <w:spacing w:after="0" w:line="240" w:lineRule="auto"/>
      </w:pPr>
      <w:r>
        <w:continuationSeparator/>
      </w:r>
    </w:p>
  </w:footnote>
  <w:footnote w:type="continuationNotice" w:id="1">
    <w:p w14:paraId="437345C2" w14:textId="77777777" w:rsidR="00A623D6" w:rsidRDefault="00A623D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C270D"/>
    <w:multiLevelType w:val="hybridMultilevel"/>
    <w:tmpl w:val="D4FA2B94"/>
    <w:lvl w:ilvl="0" w:tplc="20000001">
      <w:start w:val="1"/>
      <w:numFmt w:val="bullet"/>
      <w:lvlText w:val=""/>
      <w:lvlJc w:val="left"/>
      <w:pPr>
        <w:ind w:left="14329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049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5769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16489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17209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7929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8649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9369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20089" w:hanging="360"/>
      </w:pPr>
      <w:rPr>
        <w:rFonts w:ascii="Wingdings" w:hAnsi="Wingdings" w:hint="default"/>
      </w:rPr>
    </w:lvl>
  </w:abstractNum>
  <w:abstractNum w:abstractNumId="1" w15:restartNumberingAfterBreak="0">
    <w:nsid w:val="10AC5C83"/>
    <w:multiLevelType w:val="hybridMultilevel"/>
    <w:tmpl w:val="A06243AE"/>
    <w:lvl w:ilvl="0" w:tplc="EE40C2FA">
      <w:start w:val="1"/>
      <w:numFmt w:val="decimal"/>
      <w:lvlText w:val="%1)"/>
      <w:lvlJc w:val="left"/>
      <w:pPr>
        <w:ind w:left="1020" w:hanging="360"/>
      </w:pPr>
    </w:lvl>
    <w:lvl w:ilvl="1" w:tplc="971EE4B8">
      <w:start w:val="1"/>
      <w:numFmt w:val="decimal"/>
      <w:lvlText w:val="%2)"/>
      <w:lvlJc w:val="left"/>
      <w:pPr>
        <w:ind w:left="1020" w:hanging="360"/>
      </w:pPr>
    </w:lvl>
    <w:lvl w:ilvl="2" w:tplc="1E76FB60">
      <w:start w:val="1"/>
      <w:numFmt w:val="decimal"/>
      <w:lvlText w:val="%3)"/>
      <w:lvlJc w:val="left"/>
      <w:pPr>
        <w:ind w:left="1020" w:hanging="360"/>
      </w:pPr>
    </w:lvl>
    <w:lvl w:ilvl="3" w:tplc="4C386616">
      <w:start w:val="1"/>
      <w:numFmt w:val="decimal"/>
      <w:lvlText w:val="%4)"/>
      <w:lvlJc w:val="left"/>
      <w:pPr>
        <w:ind w:left="1020" w:hanging="360"/>
      </w:pPr>
    </w:lvl>
    <w:lvl w:ilvl="4" w:tplc="B5F06C42">
      <w:start w:val="1"/>
      <w:numFmt w:val="decimal"/>
      <w:lvlText w:val="%5)"/>
      <w:lvlJc w:val="left"/>
      <w:pPr>
        <w:ind w:left="1020" w:hanging="360"/>
      </w:pPr>
    </w:lvl>
    <w:lvl w:ilvl="5" w:tplc="8A741912">
      <w:start w:val="1"/>
      <w:numFmt w:val="decimal"/>
      <w:lvlText w:val="%6)"/>
      <w:lvlJc w:val="left"/>
      <w:pPr>
        <w:ind w:left="1020" w:hanging="360"/>
      </w:pPr>
    </w:lvl>
    <w:lvl w:ilvl="6" w:tplc="39A26272">
      <w:start w:val="1"/>
      <w:numFmt w:val="decimal"/>
      <w:lvlText w:val="%7)"/>
      <w:lvlJc w:val="left"/>
      <w:pPr>
        <w:ind w:left="1020" w:hanging="360"/>
      </w:pPr>
    </w:lvl>
    <w:lvl w:ilvl="7" w:tplc="1D70A2C8">
      <w:start w:val="1"/>
      <w:numFmt w:val="decimal"/>
      <w:lvlText w:val="%8)"/>
      <w:lvlJc w:val="left"/>
      <w:pPr>
        <w:ind w:left="1020" w:hanging="360"/>
      </w:pPr>
    </w:lvl>
    <w:lvl w:ilvl="8" w:tplc="65480EA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7BD4978"/>
    <w:multiLevelType w:val="hybridMultilevel"/>
    <w:tmpl w:val="0C16EEA8"/>
    <w:lvl w:ilvl="0" w:tplc="B3EA92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6110D"/>
    <w:multiLevelType w:val="hybridMultilevel"/>
    <w:tmpl w:val="57F6F84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9715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E1271C8"/>
    <w:multiLevelType w:val="hybridMultilevel"/>
    <w:tmpl w:val="974CAB68"/>
    <w:lvl w:ilvl="0" w:tplc="5596B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C96F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406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622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B09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EE3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D80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12D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1A8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DBD155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9C52F2E"/>
    <w:multiLevelType w:val="hybridMultilevel"/>
    <w:tmpl w:val="6B5C06CA"/>
    <w:lvl w:ilvl="0" w:tplc="C8ECB88C">
      <w:start w:val="1"/>
      <w:numFmt w:val="decimal"/>
      <w:lvlText w:val="%1)"/>
      <w:lvlJc w:val="left"/>
      <w:pPr>
        <w:ind w:left="1020" w:hanging="360"/>
      </w:pPr>
    </w:lvl>
    <w:lvl w:ilvl="1" w:tplc="7E1ED44C">
      <w:start w:val="1"/>
      <w:numFmt w:val="decimal"/>
      <w:lvlText w:val="%2)"/>
      <w:lvlJc w:val="left"/>
      <w:pPr>
        <w:ind w:left="1020" w:hanging="360"/>
      </w:pPr>
    </w:lvl>
    <w:lvl w:ilvl="2" w:tplc="0D32B852">
      <w:start w:val="1"/>
      <w:numFmt w:val="decimal"/>
      <w:lvlText w:val="%3)"/>
      <w:lvlJc w:val="left"/>
      <w:pPr>
        <w:ind w:left="1020" w:hanging="360"/>
      </w:pPr>
    </w:lvl>
    <w:lvl w:ilvl="3" w:tplc="D258FA92">
      <w:start w:val="1"/>
      <w:numFmt w:val="decimal"/>
      <w:lvlText w:val="%4)"/>
      <w:lvlJc w:val="left"/>
      <w:pPr>
        <w:ind w:left="1020" w:hanging="360"/>
      </w:pPr>
    </w:lvl>
    <w:lvl w:ilvl="4" w:tplc="3A8EEAFA">
      <w:start w:val="1"/>
      <w:numFmt w:val="decimal"/>
      <w:lvlText w:val="%5)"/>
      <w:lvlJc w:val="left"/>
      <w:pPr>
        <w:ind w:left="1020" w:hanging="360"/>
      </w:pPr>
    </w:lvl>
    <w:lvl w:ilvl="5" w:tplc="025CDE62">
      <w:start w:val="1"/>
      <w:numFmt w:val="decimal"/>
      <w:lvlText w:val="%6)"/>
      <w:lvlJc w:val="left"/>
      <w:pPr>
        <w:ind w:left="1020" w:hanging="360"/>
      </w:pPr>
    </w:lvl>
    <w:lvl w:ilvl="6" w:tplc="1432355E">
      <w:start w:val="1"/>
      <w:numFmt w:val="decimal"/>
      <w:lvlText w:val="%7)"/>
      <w:lvlJc w:val="left"/>
      <w:pPr>
        <w:ind w:left="1020" w:hanging="360"/>
      </w:pPr>
    </w:lvl>
    <w:lvl w:ilvl="7" w:tplc="B6FEE40E">
      <w:start w:val="1"/>
      <w:numFmt w:val="decimal"/>
      <w:lvlText w:val="%8)"/>
      <w:lvlJc w:val="left"/>
      <w:pPr>
        <w:ind w:left="1020" w:hanging="360"/>
      </w:pPr>
    </w:lvl>
    <w:lvl w:ilvl="8" w:tplc="8C7CF7E6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5D43163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D77581A"/>
    <w:multiLevelType w:val="hybridMultilevel"/>
    <w:tmpl w:val="C4A22CD6"/>
    <w:lvl w:ilvl="0" w:tplc="E0862C5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711787"/>
    <w:multiLevelType w:val="hybridMultilevel"/>
    <w:tmpl w:val="913073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55CA0"/>
    <w:multiLevelType w:val="multilevel"/>
    <w:tmpl w:val="B4EA1A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8CA2607"/>
    <w:multiLevelType w:val="hybridMultilevel"/>
    <w:tmpl w:val="00921DDE"/>
    <w:lvl w:ilvl="0" w:tplc="9D28916A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F22757"/>
    <w:multiLevelType w:val="hybridMultilevel"/>
    <w:tmpl w:val="B22CC46C"/>
    <w:lvl w:ilvl="0" w:tplc="4BA203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040988"/>
    <w:multiLevelType w:val="hybridMultilevel"/>
    <w:tmpl w:val="FC9A43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7501F"/>
    <w:multiLevelType w:val="hybridMultilevel"/>
    <w:tmpl w:val="D870E4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964641">
    <w:abstractNumId w:val="11"/>
  </w:num>
  <w:num w:numId="2" w16cid:durableId="642589662">
    <w:abstractNumId w:val="8"/>
  </w:num>
  <w:num w:numId="3" w16cid:durableId="2020693905">
    <w:abstractNumId w:val="6"/>
  </w:num>
  <w:num w:numId="4" w16cid:durableId="1498299657">
    <w:abstractNumId w:val="15"/>
  </w:num>
  <w:num w:numId="5" w16cid:durableId="979189638">
    <w:abstractNumId w:val="9"/>
  </w:num>
  <w:num w:numId="6" w16cid:durableId="2043823144">
    <w:abstractNumId w:val="12"/>
  </w:num>
  <w:num w:numId="7" w16cid:durableId="680202770">
    <w:abstractNumId w:val="4"/>
  </w:num>
  <w:num w:numId="8" w16cid:durableId="695423066">
    <w:abstractNumId w:val="14"/>
  </w:num>
  <w:num w:numId="9" w16cid:durableId="13921975">
    <w:abstractNumId w:val="13"/>
  </w:num>
  <w:num w:numId="10" w16cid:durableId="1917127254">
    <w:abstractNumId w:val="2"/>
  </w:num>
  <w:num w:numId="11" w16cid:durableId="2016568383">
    <w:abstractNumId w:val="3"/>
  </w:num>
  <w:num w:numId="12" w16cid:durableId="768624345">
    <w:abstractNumId w:val="0"/>
  </w:num>
  <w:num w:numId="13" w16cid:durableId="1585145791">
    <w:abstractNumId w:val="10"/>
  </w:num>
  <w:num w:numId="14" w16cid:durableId="1654289625">
    <w:abstractNumId w:val="7"/>
  </w:num>
  <w:num w:numId="15" w16cid:durableId="267853490">
    <w:abstractNumId w:val="1"/>
  </w:num>
  <w:num w:numId="16" w16cid:durableId="13320307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twrx5bzf9snexvejxwee8s9rp05a0a5ea&quot;&gt;Annas EndNote Library&lt;record-ids&gt;&lt;item&gt;29&lt;/item&gt;&lt;item&gt;38&lt;/item&gt;&lt;item&gt;67&lt;/item&gt;&lt;item&gt;68&lt;/item&gt;&lt;item&gt;70&lt;/item&gt;&lt;item&gt;72&lt;/item&gt;&lt;item&gt;73&lt;/item&gt;&lt;item&gt;74&lt;/item&gt;&lt;/record-ids&gt;&lt;/item&gt;&lt;/Libraries&gt;"/>
  </w:docVars>
  <w:rsids>
    <w:rsidRoot w:val="009003DF"/>
    <w:rsid w:val="00001A5B"/>
    <w:rsid w:val="00001AD6"/>
    <w:rsid w:val="00002173"/>
    <w:rsid w:val="00002543"/>
    <w:rsid w:val="0000316D"/>
    <w:rsid w:val="000045A0"/>
    <w:rsid w:val="00006F2B"/>
    <w:rsid w:val="000072F8"/>
    <w:rsid w:val="00010080"/>
    <w:rsid w:val="000140C5"/>
    <w:rsid w:val="00014457"/>
    <w:rsid w:val="00015570"/>
    <w:rsid w:val="00015787"/>
    <w:rsid w:val="00023F2C"/>
    <w:rsid w:val="0002443F"/>
    <w:rsid w:val="00024BAE"/>
    <w:rsid w:val="0002521B"/>
    <w:rsid w:val="00025A78"/>
    <w:rsid w:val="00026089"/>
    <w:rsid w:val="0002655A"/>
    <w:rsid w:val="000266AC"/>
    <w:rsid w:val="00027E21"/>
    <w:rsid w:val="00030E52"/>
    <w:rsid w:val="00031FDF"/>
    <w:rsid w:val="000336D9"/>
    <w:rsid w:val="000339C8"/>
    <w:rsid w:val="00033EF2"/>
    <w:rsid w:val="000345EF"/>
    <w:rsid w:val="000351AD"/>
    <w:rsid w:val="0003521E"/>
    <w:rsid w:val="00035A28"/>
    <w:rsid w:val="00036BF6"/>
    <w:rsid w:val="000404AC"/>
    <w:rsid w:val="000416BA"/>
    <w:rsid w:val="000416E2"/>
    <w:rsid w:val="0004331B"/>
    <w:rsid w:val="00044B2C"/>
    <w:rsid w:val="00050D71"/>
    <w:rsid w:val="00052438"/>
    <w:rsid w:val="00053DBE"/>
    <w:rsid w:val="00054541"/>
    <w:rsid w:val="000545F0"/>
    <w:rsid w:val="00054EFB"/>
    <w:rsid w:val="000578FF"/>
    <w:rsid w:val="00060977"/>
    <w:rsid w:val="00060AB5"/>
    <w:rsid w:val="00060EFB"/>
    <w:rsid w:val="0006163E"/>
    <w:rsid w:val="00061DB4"/>
    <w:rsid w:val="00062C8B"/>
    <w:rsid w:val="00063664"/>
    <w:rsid w:val="000649D7"/>
    <w:rsid w:val="000650BE"/>
    <w:rsid w:val="00067CBC"/>
    <w:rsid w:val="000701E5"/>
    <w:rsid w:val="00070760"/>
    <w:rsid w:val="00071414"/>
    <w:rsid w:val="00071B3D"/>
    <w:rsid w:val="00073128"/>
    <w:rsid w:val="00075106"/>
    <w:rsid w:val="000752AF"/>
    <w:rsid w:val="0007649E"/>
    <w:rsid w:val="00076972"/>
    <w:rsid w:val="00076D15"/>
    <w:rsid w:val="00076F24"/>
    <w:rsid w:val="00077250"/>
    <w:rsid w:val="000772F0"/>
    <w:rsid w:val="000776A1"/>
    <w:rsid w:val="00077C06"/>
    <w:rsid w:val="00082A35"/>
    <w:rsid w:val="00082AF6"/>
    <w:rsid w:val="00084CE4"/>
    <w:rsid w:val="00086B3D"/>
    <w:rsid w:val="000904B7"/>
    <w:rsid w:val="0009208F"/>
    <w:rsid w:val="0009271E"/>
    <w:rsid w:val="0009468F"/>
    <w:rsid w:val="000957E9"/>
    <w:rsid w:val="00095AB2"/>
    <w:rsid w:val="00096C57"/>
    <w:rsid w:val="0009772E"/>
    <w:rsid w:val="000A054B"/>
    <w:rsid w:val="000A08F6"/>
    <w:rsid w:val="000A14A7"/>
    <w:rsid w:val="000A27F1"/>
    <w:rsid w:val="000A2910"/>
    <w:rsid w:val="000A32E1"/>
    <w:rsid w:val="000A387B"/>
    <w:rsid w:val="000A45D2"/>
    <w:rsid w:val="000A4D7E"/>
    <w:rsid w:val="000B069D"/>
    <w:rsid w:val="000B0849"/>
    <w:rsid w:val="000B15B7"/>
    <w:rsid w:val="000B16A6"/>
    <w:rsid w:val="000B43AE"/>
    <w:rsid w:val="000C0C79"/>
    <w:rsid w:val="000C1727"/>
    <w:rsid w:val="000C24B0"/>
    <w:rsid w:val="000C2B4E"/>
    <w:rsid w:val="000C2C32"/>
    <w:rsid w:val="000C3744"/>
    <w:rsid w:val="000C3BE1"/>
    <w:rsid w:val="000C403D"/>
    <w:rsid w:val="000C54F8"/>
    <w:rsid w:val="000C6193"/>
    <w:rsid w:val="000C63BE"/>
    <w:rsid w:val="000D04D2"/>
    <w:rsid w:val="000D3A18"/>
    <w:rsid w:val="000E0A89"/>
    <w:rsid w:val="000E0EC8"/>
    <w:rsid w:val="000E1D2A"/>
    <w:rsid w:val="000E248A"/>
    <w:rsid w:val="000E260F"/>
    <w:rsid w:val="000E2881"/>
    <w:rsid w:val="000E3B18"/>
    <w:rsid w:val="000E4BD3"/>
    <w:rsid w:val="000E776D"/>
    <w:rsid w:val="000F0A17"/>
    <w:rsid w:val="000F1689"/>
    <w:rsid w:val="000F2EE6"/>
    <w:rsid w:val="000F36CB"/>
    <w:rsid w:val="000F3D3F"/>
    <w:rsid w:val="000F461B"/>
    <w:rsid w:val="000F5A87"/>
    <w:rsid w:val="000F5E11"/>
    <w:rsid w:val="000F6281"/>
    <w:rsid w:val="0010112D"/>
    <w:rsid w:val="00101544"/>
    <w:rsid w:val="001020A2"/>
    <w:rsid w:val="00103FEC"/>
    <w:rsid w:val="001052D4"/>
    <w:rsid w:val="001052F0"/>
    <w:rsid w:val="0010615F"/>
    <w:rsid w:val="00107231"/>
    <w:rsid w:val="001076D8"/>
    <w:rsid w:val="0011190A"/>
    <w:rsid w:val="00111A66"/>
    <w:rsid w:val="0011294F"/>
    <w:rsid w:val="00112D4B"/>
    <w:rsid w:val="00113311"/>
    <w:rsid w:val="0011753B"/>
    <w:rsid w:val="00117A81"/>
    <w:rsid w:val="00120AA3"/>
    <w:rsid w:val="00121C1D"/>
    <w:rsid w:val="00121C37"/>
    <w:rsid w:val="00122681"/>
    <w:rsid w:val="0012364D"/>
    <w:rsid w:val="001238A5"/>
    <w:rsid w:val="001247E1"/>
    <w:rsid w:val="00124C7C"/>
    <w:rsid w:val="00125588"/>
    <w:rsid w:val="00127574"/>
    <w:rsid w:val="00130387"/>
    <w:rsid w:val="00130CD8"/>
    <w:rsid w:val="00131063"/>
    <w:rsid w:val="00131EB1"/>
    <w:rsid w:val="00132AD4"/>
    <w:rsid w:val="00132C5A"/>
    <w:rsid w:val="00134193"/>
    <w:rsid w:val="001349B2"/>
    <w:rsid w:val="001354FD"/>
    <w:rsid w:val="001359D3"/>
    <w:rsid w:val="00135D92"/>
    <w:rsid w:val="00137E68"/>
    <w:rsid w:val="00137F62"/>
    <w:rsid w:val="00140F9C"/>
    <w:rsid w:val="00141397"/>
    <w:rsid w:val="001446BD"/>
    <w:rsid w:val="0014564A"/>
    <w:rsid w:val="00145934"/>
    <w:rsid w:val="00146769"/>
    <w:rsid w:val="0014709A"/>
    <w:rsid w:val="001501B9"/>
    <w:rsid w:val="0015078F"/>
    <w:rsid w:val="0015094C"/>
    <w:rsid w:val="00151D89"/>
    <w:rsid w:val="00153BCA"/>
    <w:rsid w:val="001544EC"/>
    <w:rsid w:val="00155D72"/>
    <w:rsid w:val="001574DE"/>
    <w:rsid w:val="0015774B"/>
    <w:rsid w:val="0015782A"/>
    <w:rsid w:val="00161BB7"/>
    <w:rsid w:val="00162D53"/>
    <w:rsid w:val="00163CDD"/>
    <w:rsid w:val="00164287"/>
    <w:rsid w:val="001646F8"/>
    <w:rsid w:val="00165DD9"/>
    <w:rsid w:val="00165F58"/>
    <w:rsid w:val="001660F0"/>
    <w:rsid w:val="00166B3B"/>
    <w:rsid w:val="00167925"/>
    <w:rsid w:val="001701F0"/>
    <w:rsid w:val="001718BC"/>
    <w:rsid w:val="00171F04"/>
    <w:rsid w:val="00173AF8"/>
    <w:rsid w:val="001757B4"/>
    <w:rsid w:val="00175F3B"/>
    <w:rsid w:val="00176C10"/>
    <w:rsid w:val="0017718B"/>
    <w:rsid w:val="00177E3A"/>
    <w:rsid w:val="00177E42"/>
    <w:rsid w:val="001812D2"/>
    <w:rsid w:val="00182BC6"/>
    <w:rsid w:val="00183F60"/>
    <w:rsid w:val="00187643"/>
    <w:rsid w:val="001876FA"/>
    <w:rsid w:val="00187A6B"/>
    <w:rsid w:val="00187AFA"/>
    <w:rsid w:val="00190159"/>
    <w:rsid w:val="001907AF"/>
    <w:rsid w:val="00190925"/>
    <w:rsid w:val="00192BDB"/>
    <w:rsid w:val="001937C4"/>
    <w:rsid w:val="00197142"/>
    <w:rsid w:val="001A0251"/>
    <w:rsid w:val="001A1903"/>
    <w:rsid w:val="001A2449"/>
    <w:rsid w:val="001A28D8"/>
    <w:rsid w:val="001A2F6B"/>
    <w:rsid w:val="001A4CEF"/>
    <w:rsid w:val="001A4F5B"/>
    <w:rsid w:val="001A53BE"/>
    <w:rsid w:val="001A69FD"/>
    <w:rsid w:val="001A6ACA"/>
    <w:rsid w:val="001B027C"/>
    <w:rsid w:val="001B1DF4"/>
    <w:rsid w:val="001B2EA3"/>
    <w:rsid w:val="001B3F7F"/>
    <w:rsid w:val="001B64ED"/>
    <w:rsid w:val="001B709A"/>
    <w:rsid w:val="001B7649"/>
    <w:rsid w:val="001C1EB3"/>
    <w:rsid w:val="001C3430"/>
    <w:rsid w:val="001C4544"/>
    <w:rsid w:val="001C6571"/>
    <w:rsid w:val="001C76AA"/>
    <w:rsid w:val="001D0DA2"/>
    <w:rsid w:val="001D121B"/>
    <w:rsid w:val="001D1479"/>
    <w:rsid w:val="001D15FD"/>
    <w:rsid w:val="001D22A3"/>
    <w:rsid w:val="001D3C85"/>
    <w:rsid w:val="001D6ECE"/>
    <w:rsid w:val="001D7855"/>
    <w:rsid w:val="001D7A79"/>
    <w:rsid w:val="001E021B"/>
    <w:rsid w:val="001E443B"/>
    <w:rsid w:val="001E730F"/>
    <w:rsid w:val="001E7744"/>
    <w:rsid w:val="001F02D2"/>
    <w:rsid w:val="001F0764"/>
    <w:rsid w:val="001F1A1C"/>
    <w:rsid w:val="001F4235"/>
    <w:rsid w:val="001F503C"/>
    <w:rsid w:val="001F5EE1"/>
    <w:rsid w:val="001F636E"/>
    <w:rsid w:val="00200774"/>
    <w:rsid w:val="002011A4"/>
    <w:rsid w:val="00203092"/>
    <w:rsid w:val="002030D9"/>
    <w:rsid w:val="00203461"/>
    <w:rsid w:val="0020348B"/>
    <w:rsid w:val="002037A8"/>
    <w:rsid w:val="00204FA7"/>
    <w:rsid w:val="00210424"/>
    <w:rsid w:val="00212AB4"/>
    <w:rsid w:val="00213998"/>
    <w:rsid w:val="00214956"/>
    <w:rsid w:val="0021503C"/>
    <w:rsid w:val="00215C05"/>
    <w:rsid w:val="00217ED9"/>
    <w:rsid w:val="002205A4"/>
    <w:rsid w:val="00223627"/>
    <w:rsid w:val="002241E4"/>
    <w:rsid w:val="00224D9F"/>
    <w:rsid w:val="002255B8"/>
    <w:rsid w:val="002255F0"/>
    <w:rsid w:val="00226B74"/>
    <w:rsid w:val="0022731C"/>
    <w:rsid w:val="002279F1"/>
    <w:rsid w:val="002304B1"/>
    <w:rsid w:val="0023095D"/>
    <w:rsid w:val="00232DA0"/>
    <w:rsid w:val="00233837"/>
    <w:rsid w:val="00233FB0"/>
    <w:rsid w:val="002340BC"/>
    <w:rsid w:val="0023701B"/>
    <w:rsid w:val="002409B5"/>
    <w:rsid w:val="00240D58"/>
    <w:rsid w:val="00240F7A"/>
    <w:rsid w:val="00241322"/>
    <w:rsid w:val="00241350"/>
    <w:rsid w:val="00242359"/>
    <w:rsid w:val="00242C3E"/>
    <w:rsid w:val="00244472"/>
    <w:rsid w:val="002448D2"/>
    <w:rsid w:val="002456CB"/>
    <w:rsid w:val="00245E97"/>
    <w:rsid w:val="002468FE"/>
    <w:rsid w:val="00246F06"/>
    <w:rsid w:val="00247A94"/>
    <w:rsid w:val="00250610"/>
    <w:rsid w:val="00250801"/>
    <w:rsid w:val="00250D19"/>
    <w:rsid w:val="00252780"/>
    <w:rsid w:val="0025281D"/>
    <w:rsid w:val="00254188"/>
    <w:rsid w:val="002554DD"/>
    <w:rsid w:val="00255F7A"/>
    <w:rsid w:val="002566D0"/>
    <w:rsid w:val="00261160"/>
    <w:rsid w:val="002616F9"/>
    <w:rsid w:val="002634E5"/>
    <w:rsid w:val="002638A1"/>
    <w:rsid w:val="00264CD2"/>
    <w:rsid w:val="00264D65"/>
    <w:rsid w:val="00265AF2"/>
    <w:rsid w:val="00266813"/>
    <w:rsid w:val="002677C0"/>
    <w:rsid w:val="00270CE8"/>
    <w:rsid w:val="002715DE"/>
    <w:rsid w:val="0027444F"/>
    <w:rsid w:val="00276B04"/>
    <w:rsid w:val="002775BA"/>
    <w:rsid w:val="00277860"/>
    <w:rsid w:val="002801D1"/>
    <w:rsid w:val="002813AD"/>
    <w:rsid w:val="00282902"/>
    <w:rsid w:val="0028355B"/>
    <w:rsid w:val="00285161"/>
    <w:rsid w:val="0028640F"/>
    <w:rsid w:val="00286FFC"/>
    <w:rsid w:val="00290F6D"/>
    <w:rsid w:val="00291C85"/>
    <w:rsid w:val="00292133"/>
    <w:rsid w:val="00293659"/>
    <w:rsid w:val="00293A38"/>
    <w:rsid w:val="00293B9D"/>
    <w:rsid w:val="00294098"/>
    <w:rsid w:val="002957CF"/>
    <w:rsid w:val="002963AB"/>
    <w:rsid w:val="00296CBA"/>
    <w:rsid w:val="002A00AE"/>
    <w:rsid w:val="002A14BE"/>
    <w:rsid w:val="002A14E3"/>
    <w:rsid w:val="002A1B25"/>
    <w:rsid w:val="002A1B4C"/>
    <w:rsid w:val="002A28E4"/>
    <w:rsid w:val="002A3750"/>
    <w:rsid w:val="002A3B8E"/>
    <w:rsid w:val="002A767C"/>
    <w:rsid w:val="002A77F0"/>
    <w:rsid w:val="002A7E50"/>
    <w:rsid w:val="002B01AD"/>
    <w:rsid w:val="002B04C6"/>
    <w:rsid w:val="002B0B8F"/>
    <w:rsid w:val="002B10D8"/>
    <w:rsid w:val="002B1C1E"/>
    <w:rsid w:val="002B2E11"/>
    <w:rsid w:val="002B3E8D"/>
    <w:rsid w:val="002B4DEB"/>
    <w:rsid w:val="002B6C8A"/>
    <w:rsid w:val="002C01ED"/>
    <w:rsid w:val="002C0279"/>
    <w:rsid w:val="002C0D03"/>
    <w:rsid w:val="002C1AE2"/>
    <w:rsid w:val="002C1ECF"/>
    <w:rsid w:val="002C1EEC"/>
    <w:rsid w:val="002C3A62"/>
    <w:rsid w:val="002C3D69"/>
    <w:rsid w:val="002C3E86"/>
    <w:rsid w:val="002C57A6"/>
    <w:rsid w:val="002C594D"/>
    <w:rsid w:val="002C6B04"/>
    <w:rsid w:val="002C6E4E"/>
    <w:rsid w:val="002C71B5"/>
    <w:rsid w:val="002D0765"/>
    <w:rsid w:val="002D241B"/>
    <w:rsid w:val="002D2D8D"/>
    <w:rsid w:val="002D5F88"/>
    <w:rsid w:val="002D6157"/>
    <w:rsid w:val="002D677E"/>
    <w:rsid w:val="002D7294"/>
    <w:rsid w:val="002E13BE"/>
    <w:rsid w:val="002E143C"/>
    <w:rsid w:val="002E2E75"/>
    <w:rsid w:val="002E47B8"/>
    <w:rsid w:val="002E736F"/>
    <w:rsid w:val="002F0681"/>
    <w:rsid w:val="002F19FB"/>
    <w:rsid w:val="002F308C"/>
    <w:rsid w:val="002F3C61"/>
    <w:rsid w:val="002F4009"/>
    <w:rsid w:val="002F500F"/>
    <w:rsid w:val="002F569B"/>
    <w:rsid w:val="002F639C"/>
    <w:rsid w:val="002F7833"/>
    <w:rsid w:val="002F7BFD"/>
    <w:rsid w:val="002F7CAC"/>
    <w:rsid w:val="003006A0"/>
    <w:rsid w:val="00300EBA"/>
    <w:rsid w:val="00301888"/>
    <w:rsid w:val="00301AC2"/>
    <w:rsid w:val="00303C15"/>
    <w:rsid w:val="00303D3C"/>
    <w:rsid w:val="00304364"/>
    <w:rsid w:val="00305323"/>
    <w:rsid w:val="003059DC"/>
    <w:rsid w:val="00305EFB"/>
    <w:rsid w:val="00305F7B"/>
    <w:rsid w:val="00306D5F"/>
    <w:rsid w:val="0031031A"/>
    <w:rsid w:val="003109BC"/>
    <w:rsid w:val="00310DEB"/>
    <w:rsid w:val="003149C3"/>
    <w:rsid w:val="0031536F"/>
    <w:rsid w:val="00315889"/>
    <w:rsid w:val="003158AA"/>
    <w:rsid w:val="00315F74"/>
    <w:rsid w:val="00317C11"/>
    <w:rsid w:val="00317D30"/>
    <w:rsid w:val="003200CB"/>
    <w:rsid w:val="00320285"/>
    <w:rsid w:val="003230A8"/>
    <w:rsid w:val="003230C8"/>
    <w:rsid w:val="00323DDB"/>
    <w:rsid w:val="00323E11"/>
    <w:rsid w:val="0032489B"/>
    <w:rsid w:val="00324C5E"/>
    <w:rsid w:val="003266E6"/>
    <w:rsid w:val="0032700E"/>
    <w:rsid w:val="00330934"/>
    <w:rsid w:val="00330D21"/>
    <w:rsid w:val="00330E45"/>
    <w:rsid w:val="00331771"/>
    <w:rsid w:val="003334F7"/>
    <w:rsid w:val="00333E16"/>
    <w:rsid w:val="003341E5"/>
    <w:rsid w:val="00334793"/>
    <w:rsid w:val="00335E7A"/>
    <w:rsid w:val="003361D4"/>
    <w:rsid w:val="00337F98"/>
    <w:rsid w:val="003402B6"/>
    <w:rsid w:val="003405C5"/>
    <w:rsid w:val="00340E36"/>
    <w:rsid w:val="003426FA"/>
    <w:rsid w:val="0034273D"/>
    <w:rsid w:val="0034279D"/>
    <w:rsid w:val="00342A94"/>
    <w:rsid w:val="00342F81"/>
    <w:rsid w:val="00343827"/>
    <w:rsid w:val="00345517"/>
    <w:rsid w:val="00345689"/>
    <w:rsid w:val="00345804"/>
    <w:rsid w:val="003459D3"/>
    <w:rsid w:val="00346E77"/>
    <w:rsid w:val="00347149"/>
    <w:rsid w:val="003471A2"/>
    <w:rsid w:val="00347279"/>
    <w:rsid w:val="003523F7"/>
    <w:rsid w:val="00352408"/>
    <w:rsid w:val="003547C4"/>
    <w:rsid w:val="00354CCA"/>
    <w:rsid w:val="00354ED8"/>
    <w:rsid w:val="0035594C"/>
    <w:rsid w:val="00355EB2"/>
    <w:rsid w:val="00361844"/>
    <w:rsid w:val="0036280B"/>
    <w:rsid w:val="003629F5"/>
    <w:rsid w:val="00362BF5"/>
    <w:rsid w:val="00364453"/>
    <w:rsid w:val="0036724B"/>
    <w:rsid w:val="0036773E"/>
    <w:rsid w:val="00370774"/>
    <w:rsid w:val="00370C58"/>
    <w:rsid w:val="003713E7"/>
    <w:rsid w:val="00371CAE"/>
    <w:rsid w:val="003728DE"/>
    <w:rsid w:val="003734FD"/>
    <w:rsid w:val="003736BE"/>
    <w:rsid w:val="00376DB1"/>
    <w:rsid w:val="003778A2"/>
    <w:rsid w:val="0038582D"/>
    <w:rsid w:val="0038690A"/>
    <w:rsid w:val="00386D5C"/>
    <w:rsid w:val="00386DA1"/>
    <w:rsid w:val="003913B3"/>
    <w:rsid w:val="003914BF"/>
    <w:rsid w:val="00392ECF"/>
    <w:rsid w:val="00392F25"/>
    <w:rsid w:val="003931FE"/>
    <w:rsid w:val="00393DB0"/>
    <w:rsid w:val="00394BDB"/>
    <w:rsid w:val="003952D1"/>
    <w:rsid w:val="003967A8"/>
    <w:rsid w:val="00396DE1"/>
    <w:rsid w:val="00397331"/>
    <w:rsid w:val="0039752D"/>
    <w:rsid w:val="003A2114"/>
    <w:rsid w:val="003A33C3"/>
    <w:rsid w:val="003A6B9A"/>
    <w:rsid w:val="003A7348"/>
    <w:rsid w:val="003B0130"/>
    <w:rsid w:val="003B0716"/>
    <w:rsid w:val="003B152D"/>
    <w:rsid w:val="003B2297"/>
    <w:rsid w:val="003B2A96"/>
    <w:rsid w:val="003B4907"/>
    <w:rsid w:val="003B4EF6"/>
    <w:rsid w:val="003B57AC"/>
    <w:rsid w:val="003B6653"/>
    <w:rsid w:val="003B73DE"/>
    <w:rsid w:val="003C0A06"/>
    <w:rsid w:val="003C2488"/>
    <w:rsid w:val="003C2F6B"/>
    <w:rsid w:val="003C4368"/>
    <w:rsid w:val="003C4EEC"/>
    <w:rsid w:val="003C538A"/>
    <w:rsid w:val="003C5BAD"/>
    <w:rsid w:val="003C7569"/>
    <w:rsid w:val="003C7873"/>
    <w:rsid w:val="003C7A7F"/>
    <w:rsid w:val="003D013F"/>
    <w:rsid w:val="003D02CF"/>
    <w:rsid w:val="003D1135"/>
    <w:rsid w:val="003D1BDB"/>
    <w:rsid w:val="003D355B"/>
    <w:rsid w:val="003D3CC9"/>
    <w:rsid w:val="003D4582"/>
    <w:rsid w:val="003D4FA8"/>
    <w:rsid w:val="003D5507"/>
    <w:rsid w:val="003D58A3"/>
    <w:rsid w:val="003D75B3"/>
    <w:rsid w:val="003D7A7C"/>
    <w:rsid w:val="003E095E"/>
    <w:rsid w:val="003E0FE1"/>
    <w:rsid w:val="003E1344"/>
    <w:rsid w:val="003E226F"/>
    <w:rsid w:val="003E39E6"/>
    <w:rsid w:val="003E4531"/>
    <w:rsid w:val="003E54A3"/>
    <w:rsid w:val="003E61C8"/>
    <w:rsid w:val="003E6C93"/>
    <w:rsid w:val="003E6F63"/>
    <w:rsid w:val="003E73D0"/>
    <w:rsid w:val="003E75BE"/>
    <w:rsid w:val="003F0DEE"/>
    <w:rsid w:val="003F1234"/>
    <w:rsid w:val="003F1E2F"/>
    <w:rsid w:val="003F2302"/>
    <w:rsid w:val="003F2A01"/>
    <w:rsid w:val="003F2F09"/>
    <w:rsid w:val="003F3328"/>
    <w:rsid w:val="003F4DD3"/>
    <w:rsid w:val="003F50E7"/>
    <w:rsid w:val="003F60A2"/>
    <w:rsid w:val="003F62A8"/>
    <w:rsid w:val="003F7349"/>
    <w:rsid w:val="00400394"/>
    <w:rsid w:val="004023AF"/>
    <w:rsid w:val="004030D4"/>
    <w:rsid w:val="00404706"/>
    <w:rsid w:val="00405671"/>
    <w:rsid w:val="00406539"/>
    <w:rsid w:val="0040676D"/>
    <w:rsid w:val="0040725C"/>
    <w:rsid w:val="00407E19"/>
    <w:rsid w:val="00410F3A"/>
    <w:rsid w:val="00410F76"/>
    <w:rsid w:val="00411878"/>
    <w:rsid w:val="004135E0"/>
    <w:rsid w:val="00413AEE"/>
    <w:rsid w:val="00413B24"/>
    <w:rsid w:val="0041471B"/>
    <w:rsid w:val="00416309"/>
    <w:rsid w:val="0041797F"/>
    <w:rsid w:val="00420783"/>
    <w:rsid w:val="00421FEF"/>
    <w:rsid w:val="004223C4"/>
    <w:rsid w:val="004224C9"/>
    <w:rsid w:val="004229A2"/>
    <w:rsid w:val="00424653"/>
    <w:rsid w:val="004246BB"/>
    <w:rsid w:val="00426841"/>
    <w:rsid w:val="00430598"/>
    <w:rsid w:val="00430C4F"/>
    <w:rsid w:val="0043173F"/>
    <w:rsid w:val="00431BFA"/>
    <w:rsid w:val="00432895"/>
    <w:rsid w:val="00433584"/>
    <w:rsid w:val="00433E88"/>
    <w:rsid w:val="00433EA5"/>
    <w:rsid w:val="00435172"/>
    <w:rsid w:val="00436289"/>
    <w:rsid w:val="004368C3"/>
    <w:rsid w:val="004377D5"/>
    <w:rsid w:val="004402FB"/>
    <w:rsid w:val="00440C6A"/>
    <w:rsid w:val="00440E74"/>
    <w:rsid w:val="00440FC6"/>
    <w:rsid w:val="00441225"/>
    <w:rsid w:val="0044436B"/>
    <w:rsid w:val="0044578A"/>
    <w:rsid w:val="004462D9"/>
    <w:rsid w:val="00446949"/>
    <w:rsid w:val="00452590"/>
    <w:rsid w:val="004527A1"/>
    <w:rsid w:val="004536D0"/>
    <w:rsid w:val="0045492F"/>
    <w:rsid w:val="0045542E"/>
    <w:rsid w:val="00455E31"/>
    <w:rsid w:val="00456956"/>
    <w:rsid w:val="004607A9"/>
    <w:rsid w:val="00461D69"/>
    <w:rsid w:val="00461FF9"/>
    <w:rsid w:val="0046397F"/>
    <w:rsid w:val="00464343"/>
    <w:rsid w:val="004643B8"/>
    <w:rsid w:val="00464552"/>
    <w:rsid w:val="00464EE5"/>
    <w:rsid w:val="00465F27"/>
    <w:rsid w:val="00466D30"/>
    <w:rsid w:val="004679AA"/>
    <w:rsid w:val="0047232F"/>
    <w:rsid w:val="004723D4"/>
    <w:rsid w:val="00472A5D"/>
    <w:rsid w:val="00473584"/>
    <w:rsid w:val="00474D98"/>
    <w:rsid w:val="00475655"/>
    <w:rsid w:val="004768D8"/>
    <w:rsid w:val="004807A4"/>
    <w:rsid w:val="00481088"/>
    <w:rsid w:val="004825D4"/>
    <w:rsid w:val="00483EF9"/>
    <w:rsid w:val="00484290"/>
    <w:rsid w:val="00485690"/>
    <w:rsid w:val="004857CF"/>
    <w:rsid w:val="00486018"/>
    <w:rsid w:val="004861FD"/>
    <w:rsid w:val="00487F0F"/>
    <w:rsid w:val="00491CC2"/>
    <w:rsid w:val="004924EA"/>
    <w:rsid w:val="004932C7"/>
    <w:rsid w:val="004953B7"/>
    <w:rsid w:val="00496096"/>
    <w:rsid w:val="0049662F"/>
    <w:rsid w:val="004A0A06"/>
    <w:rsid w:val="004A0F38"/>
    <w:rsid w:val="004A1313"/>
    <w:rsid w:val="004A23EB"/>
    <w:rsid w:val="004A6B4E"/>
    <w:rsid w:val="004A6F98"/>
    <w:rsid w:val="004B0273"/>
    <w:rsid w:val="004B1729"/>
    <w:rsid w:val="004B238B"/>
    <w:rsid w:val="004B3A5E"/>
    <w:rsid w:val="004B3BDF"/>
    <w:rsid w:val="004B43A9"/>
    <w:rsid w:val="004B4820"/>
    <w:rsid w:val="004B4D3F"/>
    <w:rsid w:val="004B548C"/>
    <w:rsid w:val="004B5D8D"/>
    <w:rsid w:val="004B7933"/>
    <w:rsid w:val="004C1649"/>
    <w:rsid w:val="004C2245"/>
    <w:rsid w:val="004C263E"/>
    <w:rsid w:val="004C27C1"/>
    <w:rsid w:val="004C29C4"/>
    <w:rsid w:val="004C3951"/>
    <w:rsid w:val="004D0522"/>
    <w:rsid w:val="004D1588"/>
    <w:rsid w:val="004D20F0"/>
    <w:rsid w:val="004D225D"/>
    <w:rsid w:val="004D24D7"/>
    <w:rsid w:val="004D3555"/>
    <w:rsid w:val="004D3DFC"/>
    <w:rsid w:val="004D640F"/>
    <w:rsid w:val="004D66A8"/>
    <w:rsid w:val="004D70BA"/>
    <w:rsid w:val="004D7FEC"/>
    <w:rsid w:val="004E03C2"/>
    <w:rsid w:val="004E0A31"/>
    <w:rsid w:val="004E0FE8"/>
    <w:rsid w:val="004E2543"/>
    <w:rsid w:val="004E38C5"/>
    <w:rsid w:val="004E3E14"/>
    <w:rsid w:val="004E7ED5"/>
    <w:rsid w:val="004F0ACD"/>
    <w:rsid w:val="004F3E80"/>
    <w:rsid w:val="004F4CA8"/>
    <w:rsid w:val="004F5DD5"/>
    <w:rsid w:val="004F62EA"/>
    <w:rsid w:val="004F6CAB"/>
    <w:rsid w:val="00500BC3"/>
    <w:rsid w:val="005026C3"/>
    <w:rsid w:val="00502DA8"/>
    <w:rsid w:val="00504C8A"/>
    <w:rsid w:val="00506344"/>
    <w:rsid w:val="005074C4"/>
    <w:rsid w:val="0051003E"/>
    <w:rsid w:val="00510F0E"/>
    <w:rsid w:val="00511A73"/>
    <w:rsid w:val="005143CB"/>
    <w:rsid w:val="00515E93"/>
    <w:rsid w:val="00516063"/>
    <w:rsid w:val="005165CB"/>
    <w:rsid w:val="005166F7"/>
    <w:rsid w:val="0051740C"/>
    <w:rsid w:val="00517804"/>
    <w:rsid w:val="00517C20"/>
    <w:rsid w:val="00520266"/>
    <w:rsid w:val="00520884"/>
    <w:rsid w:val="00521BE7"/>
    <w:rsid w:val="00522229"/>
    <w:rsid w:val="00522DA1"/>
    <w:rsid w:val="00523527"/>
    <w:rsid w:val="00526D93"/>
    <w:rsid w:val="0052770C"/>
    <w:rsid w:val="005277BD"/>
    <w:rsid w:val="00527FDA"/>
    <w:rsid w:val="0053029A"/>
    <w:rsid w:val="005309DA"/>
    <w:rsid w:val="005362FF"/>
    <w:rsid w:val="005378CC"/>
    <w:rsid w:val="005407FB"/>
    <w:rsid w:val="005411AD"/>
    <w:rsid w:val="00541F7B"/>
    <w:rsid w:val="005426C5"/>
    <w:rsid w:val="005432D3"/>
    <w:rsid w:val="00543536"/>
    <w:rsid w:val="00543658"/>
    <w:rsid w:val="005438DC"/>
    <w:rsid w:val="0054443C"/>
    <w:rsid w:val="00544FD7"/>
    <w:rsid w:val="00545489"/>
    <w:rsid w:val="005455B3"/>
    <w:rsid w:val="00546067"/>
    <w:rsid w:val="005467D4"/>
    <w:rsid w:val="00547847"/>
    <w:rsid w:val="00554BCB"/>
    <w:rsid w:val="00554EF6"/>
    <w:rsid w:val="00555ACE"/>
    <w:rsid w:val="0055600E"/>
    <w:rsid w:val="005579EE"/>
    <w:rsid w:val="005609DD"/>
    <w:rsid w:val="00560AE1"/>
    <w:rsid w:val="00561047"/>
    <w:rsid w:val="00563D0E"/>
    <w:rsid w:val="005640B2"/>
    <w:rsid w:val="00564F5D"/>
    <w:rsid w:val="00567BE2"/>
    <w:rsid w:val="00570115"/>
    <w:rsid w:val="005709E1"/>
    <w:rsid w:val="00570DA7"/>
    <w:rsid w:val="00570F41"/>
    <w:rsid w:val="0057120F"/>
    <w:rsid w:val="00572F0B"/>
    <w:rsid w:val="00572F8A"/>
    <w:rsid w:val="00573262"/>
    <w:rsid w:val="00573459"/>
    <w:rsid w:val="00574004"/>
    <w:rsid w:val="0057476F"/>
    <w:rsid w:val="005753EA"/>
    <w:rsid w:val="0057663C"/>
    <w:rsid w:val="005766F2"/>
    <w:rsid w:val="005800D9"/>
    <w:rsid w:val="00580380"/>
    <w:rsid w:val="00580397"/>
    <w:rsid w:val="0058217D"/>
    <w:rsid w:val="005823C5"/>
    <w:rsid w:val="0058260A"/>
    <w:rsid w:val="00583E61"/>
    <w:rsid w:val="005841A4"/>
    <w:rsid w:val="00586055"/>
    <w:rsid w:val="00586389"/>
    <w:rsid w:val="00590E29"/>
    <w:rsid w:val="00592891"/>
    <w:rsid w:val="00594427"/>
    <w:rsid w:val="00597256"/>
    <w:rsid w:val="005978DA"/>
    <w:rsid w:val="005A0648"/>
    <w:rsid w:val="005A25D9"/>
    <w:rsid w:val="005A278F"/>
    <w:rsid w:val="005A36E4"/>
    <w:rsid w:val="005A61BB"/>
    <w:rsid w:val="005A6439"/>
    <w:rsid w:val="005A66D6"/>
    <w:rsid w:val="005A69D8"/>
    <w:rsid w:val="005A75FE"/>
    <w:rsid w:val="005B05CC"/>
    <w:rsid w:val="005B1C6E"/>
    <w:rsid w:val="005B27B2"/>
    <w:rsid w:val="005B2A42"/>
    <w:rsid w:val="005B2EB4"/>
    <w:rsid w:val="005B3336"/>
    <w:rsid w:val="005B3AB7"/>
    <w:rsid w:val="005B622C"/>
    <w:rsid w:val="005B7B00"/>
    <w:rsid w:val="005B7C5D"/>
    <w:rsid w:val="005C2160"/>
    <w:rsid w:val="005C21C6"/>
    <w:rsid w:val="005C452B"/>
    <w:rsid w:val="005C6416"/>
    <w:rsid w:val="005C69AC"/>
    <w:rsid w:val="005D09FC"/>
    <w:rsid w:val="005D2491"/>
    <w:rsid w:val="005D2B72"/>
    <w:rsid w:val="005D4F88"/>
    <w:rsid w:val="005D553E"/>
    <w:rsid w:val="005D5549"/>
    <w:rsid w:val="005D722C"/>
    <w:rsid w:val="005D7CD1"/>
    <w:rsid w:val="005E05E0"/>
    <w:rsid w:val="005E0FB3"/>
    <w:rsid w:val="005E11B3"/>
    <w:rsid w:val="005E151B"/>
    <w:rsid w:val="005E173D"/>
    <w:rsid w:val="005E2B8D"/>
    <w:rsid w:val="005E2FDE"/>
    <w:rsid w:val="005E4453"/>
    <w:rsid w:val="005E65A4"/>
    <w:rsid w:val="005E7674"/>
    <w:rsid w:val="005F01D2"/>
    <w:rsid w:val="005F0BED"/>
    <w:rsid w:val="005F44AB"/>
    <w:rsid w:val="005F5ECC"/>
    <w:rsid w:val="005F68E3"/>
    <w:rsid w:val="005F6D97"/>
    <w:rsid w:val="005F74DF"/>
    <w:rsid w:val="006013EC"/>
    <w:rsid w:val="006021FA"/>
    <w:rsid w:val="00603FA8"/>
    <w:rsid w:val="00604CCB"/>
    <w:rsid w:val="00605D23"/>
    <w:rsid w:val="006079C2"/>
    <w:rsid w:val="00607DB6"/>
    <w:rsid w:val="00612C18"/>
    <w:rsid w:val="0061350E"/>
    <w:rsid w:val="00614283"/>
    <w:rsid w:val="006151A2"/>
    <w:rsid w:val="00615618"/>
    <w:rsid w:val="0061596C"/>
    <w:rsid w:val="0061653D"/>
    <w:rsid w:val="006165ED"/>
    <w:rsid w:val="00620348"/>
    <w:rsid w:val="00621146"/>
    <w:rsid w:val="0062139F"/>
    <w:rsid w:val="00621D67"/>
    <w:rsid w:val="0062252C"/>
    <w:rsid w:val="00622EB4"/>
    <w:rsid w:val="00624204"/>
    <w:rsid w:val="00624494"/>
    <w:rsid w:val="0062635E"/>
    <w:rsid w:val="00630519"/>
    <w:rsid w:val="00632437"/>
    <w:rsid w:val="006341CD"/>
    <w:rsid w:val="006356E3"/>
    <w:rsid w:val="00636AC6"/>
    <w:rsid w:val="0064088B"/>
    <w:rsid w:val="00641311"/>
    <w:rsid w:val="006413DB"/>
    <w:rsid w:val="00643019"/>
    <w:rsid w:val="006438D7"/>
    <w:rsid w:val="006469EC"/>
    <w:rsid w:val="00647B33"/>
    <w:rsid w:val="00650C5F"/>
    <w:rsid w:val="00651E5B"/>
    <w:rsid w:val="00652121"/>
    <w:rsid w:val="006521FB"/>
    <w:rsid w:val="006538D9"/>
    <w:rsid w:val="00656541"/>
    <w:rsid w:val="006566BA"/>
    <w:rsid w:val="006579D3"/>
    <w:rsid w:val="00660A01"/>
    <w:rsid w:val="00661E1D"/>
    <w:rsid w:val="00662169"/>
    <w:rsid w:val="00662D1F"/>
    <w:rsid w:val="006670C3"/>
    <w:rsid w:val="0066761C"/>
    <w:rsid w:val="00667718"/>
    <w:rsid w:val="00670046"/>
    <w:rsid w:val="00671CA9"/>
    <w:rsid w:val="006744D9"/>
    <w:rsid w:val="006747FA"/>
    <w:rsid w:val="00674D63"/>
    <w:rsid w:val="006750DA"/>
    <w:rsid w:val="00677927"/>
    <w:rsid w:val="00677ACE"/>
    <w:rsid w:val="00681826"/>
    <w:rsid w:val="006831D1"/>
    <w:rsid w:val="00684797"/>
    <w:rsid w:val="0068486A"/>
    <w:rsid w:val="00685323"/>
    <w:rsid w:val="00686044"/>
    <w:rsid w:val="0068643A"/>
    <w:rsid w:val="00686C11"/>
    <w:rsid w:val="00687088"/>
    <w:rsid w:val="006874F4"/>
    <w:rsid w:val="006875DB"/>
    <w:rsid w:val="00687A22"/>
    <w:rsid w:val="00690D69"/>
    <w:rsid w:val="0069190B"/>
    <w:rsid w:val="006922A2"/>
    <w:rsid w:val="00692A41"/>
    <w:rsid w:val="006A00FF"/>
    <w:rsid w:val="006A15A5"/>
    <w:rsid w:val="006A19F1"/>
    <w:rsid w:val="006A1BB0"/>
    <w:rsid w:val="006A3045"/>
    <w:rsid w:val="006A32BE"/>
    <w:rsid w:val="006A4441"/>
    <w:rsid w:val="006A458B"/>
    <w:rsid w:val="006A5393"/>
    <w:rsid w:val="006A6E7A"/>
    <w:rsid w:val="006A6F68"/>
    <w:rsid w:val="006B0E70"/>
    <w:rsid w:val="006B292E"/>
    <w:rsid w:val="006B2C4A"/>
    <w:rsid w:val="006B37A6"/>
    <w:rsid w:val="006B3E5F"/>
    <w:rsid w:val="006B3EED"/>
    <w:rsid w:val="006B5064"/>
    <w:rsid w:val="006B5874"/>
    <w:rsid w:val="006B6168"/>
    <w:rsid w:val="006B7950"/>
    <w:rsid w:val="006C0461"/>
    <w:rsid w:val="006C0622"/>
    <w:rsid w:val="006C196A"/>
    <w:rsid w:val="006C4502"/>
    <w:rsid w:val="006C5868"/>
    <w:rsid w:val="006C5BC6"/>
    <w:rsid w:val="006C621B"/>
    <w:rsid w:val="006D150F"/>
    <w:rsid w:val="006D24F6"/>
    <w:rsid w:val="006D2B4E"/>
    <w:rsid w:val="006D3504"/>
    <w:rsid w:val="006D3DF3"/>
    <w:rsid w:val="006D3E21"/>
    <w:rsid w:val="006D48DE"/>
    <w:rsid w:val="006D4EE1"/>
    <w:rsid w:val="006E0355"/>
    <w:rsid w:val="006E13D8"/>
    <w:rsid w:val="006E3FB5"/>
    <w:rsid w:val="006E4955"/>
    <w:rsid w:val="006E4D7D"/>
    <w:rsid w:val="006E52B3"/>
    <w:rsid w:val="006F21BF"/>
    <w:rsid w:val="006F2E4E"/>
    <w:rsid w:val="006F30D4"/>
    <w:rsid w:val="006F363E"/>
    <w:rsid w:val="006F39DB"/>
    <w:rsid w:val="006F47DD"/>
    <w:rsid w:val="006F6208"/>
    <w:rsid w:val="006F6788"/>
    <w:rsid w:val="006F68C6"/>
    <w:rsid w:val="006F69BB"/>
    <w:rsid w:val="006F6DB2"/>
    <w:rsid w:val="006F712D"/>
    <w:rsid w:val="006F73B6"/>
    <w:rsid w:val="006F7FAB"/>
    <w:rsid w:val="007001AA"/>
    <w:rsid w:val="007004ED"/>
    <w:rsid w:val="00702953"/>
    <w:rsid w:val="007031AD"/>
    <w:rsid w:val="0070439F"/>
    <w:rsid w:val="00704416"/>
    <w:rsid w:val="00704F2B"/>
    <w:rsid w:val="00705E4F"/>
    <w:rsid w:val="00706A57"/>
    <w:rsid w:val="00707119"/>
    <w:rsid w:val="007079B2"/>
    <w:rsid w:val="00711B0B"/>
    <w:rsid w:val="00714885"/>
    <w:rsid w:val="007150FC"/>
    <w:rsid w:val="00717CD0"/>
    <w:rsid w:val="00720B0C"/>
    <w:rsid w:val="00721DE7"/>
    <w:rsid w:val="00723C99"/>
    <w:rsid w:val="00725977"/>
    <w:rsid w:val="00725DDD"/>
    <w:rsid w:val="00726017"/>
    <w:rsid w:val="00726BFC"/>
    <w:rsid w:val="00727921"/>
    <w:rsid w:val="007303DF"/>
    <w:rsid w:val="00731A4D"/>
    <w:rsid w:val="007336C3"/>
    <w:rsid w:val="007343CC"/>
    <w:rsid w:val="0073499B"/>
    <w:rsid w:val="007356E5"/>
    <w:rsid w:val="007360BB"/>
    <w:rsid w:val="00740BB7"/>
    <w:rsid w:val="00741741"/>
    <w:rsid w:val="007425DA"/>
    <w:rsid w:val="00743987"/>
    <w:rsid w:val="00744656"/>
    <w:rsid w:val="0074519B"/>
    <w:rsid w:val="007466DA"/>
    <w:rsid w:val="00747C39"/>
    <w:rsid w:val="00750CCA"/>
    <w:rsid w:val="00750E88"/>
    <w:rsid w:val="0075156B"/>
    <w:rsid w:val="007518A2"/>
    <w:rsid w:val="00751C8C"/>
    <w:rsid w:val="00752155"/>
    <w:rsid w:val="00754801"/>
    <w:rsid w:val="00754EF4"/>
    <w:rsid w:val="00755602"/>
    <w:rsid w:val="00755ED6"/>
    <w:rsid w:val="00756C03"/>
    <w:rsid w:val="00757AD2"/>
    <w:rsid w:val="00760DB8"/>
    <w:rsid w:val="007625D9"/>
    <w:rsid w:val="00762C01"/>
    <w:rsid w:val="00762E90"/>
    <w:rsid w:val="007658F1"/>
    <w:rsid w:val="007659D4"/>
    <w:rsid w:val="0076749D"/>
    <w:rsid w:val="00771DBA"/>
    <w:rsid w:val="00772DEA"/>
    <w:rsid w:val="007733B1"/>
    <w:rsid w:val="00774FED"/>
    <w:rsid w:val="007756AE"/>
    <w:rsid w:val="00775C4E"/>
    <w:rsid w:val="0077660B"/>
    <w:rsid w:val="007767F1"/>
    <w:rsid w:val="00780F30"/>
    <w:rsid w:val="00781BA6"/>
    <w:rsid w:val="00781F0F"/>
    <w:rsid w:val="0078241C"/>
    <w:rsid w:val="00783DB7"/>
    <w:rsid w:val="00784119"/>
    <w:rsid w:val="00784595"/>
    <w:rsid w:val="00784C3A"/>
    <w:rsid w:val="007856D7"/>
    <w:rsid w:val="00785ABF"/>
    <w:rsid w:val="00785AD7"/>
    <w:rsid w:val="007868D6"/>
    <w:rsid w:val="00786A89"/>
    <w:rsid w:val="00791BF8"/>
    <w:rsid w:val="007920DE"/>
    <w:rsid w:val="007945D1"/>
    <w:rsid w:val="007945D9"/>
    <w:rsid w:val="00794FE4"/>
    <w:rsid w:val="007950AA"/>
    <w:rsid w:val="0079574B"/>
    <w:rsid w:val="00796E50"/>
    <w:rsid w:val="00796F89"/>
    <w:rsid w:val="00796FE3"/>
    <w:rsid w:val="00797303"/>
    <w:rsid w:val="007A0021"/>
    <w:rsid w:val="007A096F"/>
    <w:rsid w:val="007A119E"/>
    <w:rsid w:val="007A1BD2"/>
    <w:rsid w:val="007A2E27"/>
    <w:rsid w:val="007A3159"/>
    <w:rsid w:val="007A526D"/>
    <w:rsid w:val="007A569D"/>
    <w:rsid w:val="007A6C85"/>
    <w:rsid w:val="007A76CF"/>
    <w:rsid w:val="007B00D6"/>
    <w:rsid w:val="007B2738"/>
    <w:rsid w:val="007B4977"/>
    <w:rsid w:val="007B54C8"/>
    <w:rsid w:val="007B6A28"/>
    <w:rsid w:val="007C0279"/>
    <w:rsid w:val="007C02A1"/>
    <w:rsid w:val="007C08C7"/>
    <w:rsid w:val="007C1F65"/>
    <w:rsid w:val="007C234D"/>
    <w:rsid w:val="007C3971"/>
    <w:rsid w:val="007C3C24"/>
    <w:rsid w:val="007C4E1E"/>
    <w:rsid w:val="007C4E46"/>
    <w:rsid w:val="007C69E8"/>
    <w:rsid w:val="007C6B3A"/>
    <w:rsid w:val="007C6C2F"/>
    <w:rsid w:val="007C734A"/>
    <w:rsid w:val="007D0006"/>
    <w:rsid w:val="007D05CA"/>
    <w:rsid w:val="007D0CFB"/>
    <w:rsid w:val="007D21A9"/>
    <w:rsid w:val="007D2DA8"/>
    <w:rsid w:val="007D3030"/>
    <w:rsid w:val="007D3644"/>
    <w:rsid w:val="007D4267"/>
    <w:rsid w:val="007D4E33"/>
    <w:rsid w:val="007D55DF"/>
    <w:rsid w:val="007D7408"/>
    <w:rsid w:val="007E1236"/>
    <w:rsid w:val="007E24CE"/>
    <w:rsid w:val="007E29AB"/>
    <w:rsid w:val="007E384F"/>
    <w:rsid w:val="007E42F6"/>
    <w:rsid w:val="007E5235"/>
    <w:rsid w:val="007E5FD8"/>
    <w:rsid w:val="007E7297"/>
    <w:rsid w:val="007E7594"/>
    <w:rsid w:val="007E774E"/>
    <w:rsid w:val="007F008A"/>
    <w:rsid w:val="007F03DF"/>
    <w:rsid w:val="007F15BE"/>
    <w:rsid w:val="007F25FA"/>
    <w:rsid w:val="007F30CD"/>
    <w:rsid w:val="007F3FD3"/>
    <w:rsid w:val="007F5CBE"/>
    <w:rsid w:val="007F6E2D"/>
    <w:rsid w:val="00800982"/>
    <w:rsid w:val="00800A3B"/>
    <w:rsid w:val="00801FCD"/>
    <w:rsid w:val="00804D9E"/>
    <w:rsid w:val="008054D9"/>
    <w:rsid w:val="00805629"/>
    <w:rsid w:val="00805B83"/>
    <w:rsid w:val="008073C1"/>
    <w:rsid w:val="00810670"/>
    <w:rsid w:val="00810DF8"/>
    <w:rsid w:val="00811B08"/>
    <w:rsid w:val="008120FF"/>
    <w:rsid w:val="00812E5A"/>
    <w:rsid w:val="00812FD6"/>
    <w:rsid w:val="00813107"/>
    <w:rsid w:val="00813EC0"/>
    <w:rsid w:val="00814CE9"/>
    <w:rsid w:val="00817CC9"/>
    <w:rsid w:val="00820233"/>
    <w:rsid w:val="00821026"/>
    <w:rsid w:val="008217C8"/>
    <w:rsid w:val="00822BCF"/>
    <w:rsid w:val="008240F8"/>
    <w:rsid w:val="00824E59"/>
    <w:rsid w:val="008255EF"/>
    <w:rsid w:val="00826F60"/>
    <w:rsid w:val="008272EB"/>
    <w:rsid w:val="008273F3"/>
    <w:rsid w:val="00830028"/>
    <w:rsid w:val="00830A19"/>
    <w:rsid w:val="008311A5"/>
    <w:rsid w:val="00834039"/>
    <w:rsid w:val="00835395"/>
    <w:rsid w:val="00835E7F"/>
    <w:rsid w:val="0083648E"/>
    <w:rsid w:val="00836FA6"/>
    <w:rsid w:val="008411FA"/>
    <w:rsid w:val="008422A8"/>
    <w:rsid w:val="00843F3B"/>
    <w:rsid w:val="00844E49"/>
    <w:rsid w:val="008479E7"/>
    <w:rsid w:val="00847AA7"/>
    <w:rsid w:val="008500F2"/>
    <w:rsid w:val="00852618"/>
    <w:rsid w:val="00852F2F"/>
    <w:rsid w:val="00853825"/>
    <w:rsid w:val="00855B64"/>
    <w:rsid w:val="008574F1"/>
    <w:rsid w:val="00857845"/>
    <w:rsid w:val="0086007D"/>
    <w:rsid w:val="00861EFA"/>
    <w:rsid w:val="00862017"/>
    <w:rsid w:val="0086230B"/>
    <w:rsid w:val="008635BD"/>
    <w:rsid w:val="00863CCD"/>
    <w:rsid w:val="00866BB6"/>
    <w:rsid w:val="00867120"/>
    <w:rsid w:val="00867D81"/>
    <w:rsid w:val="00870C35"/>
    <w:rsid w:val="00870CE4"/>
    <w:rsid w:val="008711A3"/>
    <w:rsid w:val="00871AC8"/>
    <w:rsid w:val="00874747"/>
    <w:rsid w:val="00874F6C"/>
    <w:rsid w:val="00875FAC"/>
    <w:rsid w:val="0087711E"/>
    <w:rsid w:val="00877382"/>
    <w:rsid w:val="0088134F"/>
    <w:rsid w:val="00882E56"/>
    <w:rsid w:val="00883363"/>
    <w:rsid w:val="00883713"/>
    <w:rsid w:val="00884418"/>
    <w:rsid w:val="00885663"/>
    <w:rsid w:val="00885901"/>
    <w:rsid w:val="00886C87"/>
    <w:rsid w:val="00891005"/>
    <w:rsid w:val="00893D06"/>
    <w:rsid w:val="00895E1F"/>
    <w:rsid w:val="008979A7"/>
    <w:rsid w:val="00897E91"/>
    <w:rsid w:val="008A084A"/>
    <w:rsid w:val="008A16AA"/>
    <w:rsid w:val="008A18C6"/>
    <w:rsid w:val="008A2E97"/>
    <w:rsid w:val="008A523C"/>
    <w:rsid w:val="008A56EE"/>
    <w:rsid w:val="008A5AB8"/>
    <w:rsid w:val="008A5C7E"/>
    <w:rsid w:val="008A70F6"/>
    <w:rsid w:val="008A75CD"/>
    <w:rsid w:val="008B076D"/>
    <w:rsid w:val="008B163A"/>
    <w:rsid w:val="008B303E"/>
    <w:rsid w:val="008B5116"/>
    <w:rsid w:val="008B7649"/>
    <w:rsid w:val="008B78E6"/>
    <w:rsid w:val="008B7E71"/>
    <w:rsid w:val="008C0473"/>
    <w:rsid w:val="008C0CF9"/>
    <w:rsid w:val="008C2C62"/>
    <w:rsid w:val="008C5CE9"/>
    <w:rsid w:val="008C70B1"/>
    <w:rsid w:val="008C7E33"/>
    <w:rsid w:val="008D0080"/>
    <w:rsid w:val="008D0D50"/>
    <w:rsid w:val="008D1F00"/>
    <w:rsid w:val="008D1F1E"/>
    <w:rsid w:val="008D454B"/>
    <w:rsid w:val="008D46B5"/>
    <w:rsid w:val="008D4984"/>
    <w:rsid w:val="008D4F35"/>
    <w:rsid w:val="008D568A"/>
    <w:rsid w:val="008D7931"/>
    <w:rsid w:val="008D7FAE"/>
    <w:rsid w:val="008E0D18"/>
    <w:rsid w:val="008E2344"/>
    <w:rsid w:val="008E3C6B"/>
    <w:rsid w:val="008E3DA5"/>
    <w:rsid w:val="008E49AD"/>
    <w:rsid w:val="008E6B05"/>
    <w:rsid w:val="008F04A0"/>
    <w:rsid w:val="008F0799"/>
    <w:rsid w:val="008F0DC2"/>
    <w:rsid w:val="008F0E75"/>
    <w:rsid w:val="008F0E7B"/>
    <w:rsid w:val="008F0F24"/>
    <w:rsid w:val="008F21B8"/>
    <w:rsid w:val="008F2293"/>
    <w:rsid w:val="008F2FB0"/>
    <w:rsid w:val="008F350D"/>
    <w:rsid w:val="008F3EE1"/>
    <w:rsid w:val="008F5D94"/>
    <w:rsid w:val="008F6DC8"/>
    <w:rsid w:val="009003DF"/>
    <w:rsid w:val="00900911"/>
    <w:rsid w:val="009021BD"/>
    <w:rsid w:val="009023E8"/>
    <w:rsid w:val="009046A4"/>
    <w:rsid w:val="00905113"/>
    <w:rsid w:val="00905A9B"/>
    <w:rsid w:val="00907671"/>
    <w:rsid w:val="00907B9E"/>
    <w:rsid w:val="00910414"/>
    <w:rsid w:val="009108CA"/>
    <w:rsid w:val="00910C50"/>
    <w:rsid w:val="00911558"/>
    <w:rsid w:val="009120C1"/>
    <w:rsid w:val="0091216F"/>
    <w:rsid w:val="009127FF"/>
    <w:rsid w:val="00912C9F"/>
    <w:rsid w:val="00913A84"/>
    <w:rsid w:val="0091537A"/>
    <w:rsid w:val="00915A1A"/>
    <w:rsid w:val="009161FD"/>
    <w:rsid w:val="00916384"/>
    <w:rsid w:val="00916846"/>
    <w:rsid w:val="00917B0C"/>
    <w:rsid w:val="00917CA4"/>
    <w:rsid w:val="009218FD"/>
    <w:rsid w:val="00922FAA"/>
    <w:rsid w:val="00925982"/>
    <w:rsid w:val="009260B5"/>
    <w:rsid w:val="00927EB6"/>
    <w:rsid w:val="00931058"/>
    <w:rsid w:val="009310C4"/>
    <w:rsid w:val="0093120F"/>
    <w:rsid w:val="00931946"/>
    <w:rsid w:val="00932BF8"/>
    <w:rsid w:val="00932D87"/>
    <w:rsid w:val="00934400"/>
    <w:rsid w:val="00935552"/>
    <w:rsid w:val="00935E8A"/>
    <w:rsid w:val="009370E1"/>
    <w:rsid w:val="00937611"/>
    <w:rsid w:val="00937667"/>
    <w:rsid w:val="00937CEF"/>
    <w:rsid w:val="00940ED4"/>
    <w:rsid w:val="00941565"/>
    <w:rsid w:val="0095157B"/>
    <w:rsid w:val="009519F9"/>
    <w:rsid w:val="00951DAD"/>
    <w:rsid w:val="0095208E"/>
    <w:rsid w:val="0095389A"/>
    <w:rsid w:val="00953FDD"/>
    <w:rsid w:val="009543FB"/>
    <w:rsid w:val="0095452A"/>
    <w:rsid w:val="00955546"/>
    <w:rsid w:val="009557DA"/>
    <w:rsid w:val="00956AD8"/>
    <w:rsid w:val="00957850"/>
    <w:rsid w:val="00957B0E"/>
    <w:rsid w:val="00957C0D"/>
    <w:rsid w:val="009602A8"/>
    <w:rsid w:val="00960552"/>
    <w:rsid w:val="00960959"/>
    <w:rsid w:val="00960C81"/>
    <w:rsid w:val="00960E40"/>
    <w:rsid w:val="0096115F"/>
    <w:rsid w:val="00962B54"/>
    <w:rsid w:val="009630C8"/>
    <w:rsid w:val="00965D42"/>
    <w:rsid w:val="00967338"/>
    <w:rsid w:val="00967597"/>
    <w:rsid w:val="0096779E"/>
    <w:rsid w:val="00967ADA"/>
    <w:rsid w:val="00967C7A"/>
    <w:rsid w:val="00967FA5"/>
    <w:rsid w:val="0097141D"/>
    <w:rsid w:val="00972700"/>
    <w:rsid w:val="00972C2F"/>
    <w:rsid w:val="00973435"/>
    <w:rsid w:val="00973CF3"/>
    <w:rsid w:val="00976AAE"/>
    <w:rsid w:val="00977C91"/>
    <w:rsid w:val="00980325"/>
    <w:rsid w:val="0098145A"/>
    <w:rsid w:val="00981626"/>
    <w:rsid w:val="00982BA8"/>
    <w:rsid w:val="00982D4F"/>
    <w:rsid w:val="00983486"/>
    <w:rsid w:val="00986EEF"/>
    <w:rsid w:val="009877AB"/>
    <w:rsid w:val="00990737"/>
    <w:rsid w:val="00991024"/>
    <w:rsid w:val="009912B7"/>
    <w:rsid w:val="00991762"/>
    <w:rsid w:val="00991E1F"/>
    <w:rsid w:val="009928F4"/>
    <w:rsid w:val="00994899"/>
    <w:rsid w:val="00994BA2"/>
    <w:rsid w:val="00995BCC"/>
    <w:rsid w:val="009974D5"/>
    <w:rsid w:val="009A039E"/>
    <w:rsid w:val="009A061A"/>
    <w:rsid w:val="009A1A3F"/>
    <w:rsid w:val="009A1C00"/>
    <w:rsid w:val="009A2DB3"/>
    <w:rsid w:val="009A40E3"/>
    <w:rsid w:val="009A4A08"/>
    <w:rsid w:val="009A4B86"/>
    <w:rsid w:val="009A5286"/>
    <w:rsid w:val="009A5D30"/>
    <w:rsid w:val="009A6114"/>
    <w:rsid w:val="009A6121"/>
    <w:rsid w:val="009A61D1"/>
    <w:rsid w:val="009A6C43"/>
    <w:rsid w:val="009B01FB"/>
    <w:rsid w:val="009B05AD"/>
    <w:rsid w:val="009B18B3"/>
    <w:rsid w:val="009B1CDD"/>
    <w:rsid w:val="009B20AD"/>
    <w:rsid w:val="009B2AC4"/>
    <w:rsid w:val="009B2D76"/>
    <w:rsid w:val="009B4EDB"/>
    <w:rsid w:val="009B6B8A"/>
    <w:rsid w:val="009C4982"/>
    <w:rsid w:val="009C7941"/>
    <w:rsid w:val="009D0E3D"/>
    <w:rsid w:val="009D1CAA"/>
    <w:rsid w:val="009D280E"/>
    <w:rsid w:val="009D2B3A"/>
    <w:rsid w:val="009D376D"/>
    <w:rsid w:val="009D3BFF"/>
    <w:rsid w:val="009D3EBA"/>
    <w:rsid w:val="009D7BE8"/>
    <w:rsid w:val="009D7FBD"/>
    <w:rsid w:val="009E0363"/>
    <w:rsid w:val="009E04F7"/>
    <w:rsid w:val="009E2451"/>
    <w:rsid w:val="009E2834"/>
    <w:rsid w:val="009E41C3"/>
    <w:rsid w:val="009E63DC"/>
    <w:rsid w:val="009E7CAA"/>
    <w:rsid w:val="009E7ECA"/>
    <w:rsid w:val="009F16C0"/>
    <w:rsid w:val="009F26C1"/>
    <w:rsid w:val="009F4550"/>
    <w:rsid w:val="009F7E0E"/>
    <w:rsid w:val="00A00553"/>
    <w:rsid w:val="00A01AD6"/>
    <w:rsid w:val="00A01CDB"/>
    <w:rsid w:val="00A02C8C"/>
    <w:rsid w:val="00A06AFF"/>
    <w:rsid w:val="00A10E81"/>
    <w:rsid w:val="00A11525"/>
    <w:rsid w:val="00A13286"/>
    <w:rsid w:val="00A14098"/>
    <w:rsid w:val="00A15BE3"/>
    <w:rsid w:val="00A20C97"/>
    <w:rsid w:val="00A2140D"/>
    <w:rsid w:val="00A21853"/>
    <w:rsid w:val="00A229A6"/>
    <w:rsid w:val="00A23BF5"/>
    <w:rsid w:val="00A24ABF"/>
    <w:rsid w:val="00A261B1"/>
    <w:rsid w:val="00A26763"/>
    <w:rsid w:val="00A271B4"/>
    <w:rsid w:val="00A275CC"/>
    <w:rsid w:val="00A3050E"/>
    <w:rsid w:val="00A30D7A"/>
    <w:rsid w:val="00A321B7"/>
    <w:rsid w:val="00A33387"/>
    <w:rsid w:val="00A34AEF"/>
    <w:rsid w:val="00A34BC0"/>
    <w:rsid w:val="00A34D13"/>
    <w:rsid w:val="00A372CB"/>
    <w:rsid w:val="00A40367"/>
    <w:rsid w:val="00A40F61"/>
    <w:rsid w:val="00A41427"/>
    <w:rsid w:val="00A4192F"/>
    <w:rsid w:val="00A43655"/>
    <w:rsid w:val="00A4595E"/>
    <w:rsid w:val="00A474AE"/>
    <w:rsid w:val="00A50399"/>
    <w:rsid w:val="00A5056D"/>
    <w:rsid w:val="00A50AB5"/>
    <w:rsid w:val="00A5164C"/>
    <w:rsid w:val="00A51662"/>
    <w:rsid w:val="00A5184F"/>
    <w:rsid w:val="00A52C60"/>
    <w:rsid w:val="00A53235"/>
    <w:rsid w:val="00A53871"/>
    <w:rsid w:val="00A543E0"/>
    <w:rsid w:val="00A55138"/>
    <w:rsid w:val="00A5583C"/>
    <w:rsid w:val="00A55BA1"/>
    <w:rsid w:val="00A61B2C"/>
    <w:rsid w:val="00A61C2B"/>
    <w:rsid w:val="00A6206D"/>
    <w:rsid w:val="00A62318"/>
    <w:rsid w:val="00A623D6"/>
    <w:rsid w:val="00A62E55"/>
    <w:rsid w:val="00A635A6"/>
    <w:rsid w:val="00A636B9"/>
    <w:rsid w:val="00A6382D"/>
    <w:rsid w:val="00A641D9"/>
    <w:rsid w:val="00A6551D"/>
    <w:rsid w:val="00A66248"/>
    <w:rsid w:val="00A668BE"/>
    <w:rsid w:val="00A7189F"/>
    <w:rsid w:val="00A73B73"/>
    <w:rsid w:val="00A75CC3"/>
    <w:rsid w:val="00A75E7A"/>
    <w:rsid w:val="00A75ED5"/>
    <w:rsid w:val="00A76564"/>
    <w:rsid w:val="00A81313"/>
    <w:rsid w:val="00A81C28"/>
    <w:rsid w:val="00A834C1"/>
    <w:rsid w:val="00A83D46"/>
    <w:rsid w:val="00A83E0F"/>
    <w:rsid w:val="00A842D7"/>
    <w:rsid w:val="00A848D8"/>
    <w:rsid w:val="00A85FF4"/>
    <w:rsid w:val="00A8635A"/>
    <w:rsid w:val="00A872B7"/>
    <w:rsid w:val="00A92257"/>
    <w:rsid w:val="00A92B91"/>
    <w:rsid w:val="00A93D6A"/>
    <w:rsid w:val="00A94B23"/>
    <w:rsid w:val="00A955AE"/>
    <w:rsid w:val="00A96082"/>
    <w:rsid w:val="00A971EB"/>
    <w:rsid w:val="00AA0BBE"/>
    <w:rsid w:val="00AA18DC"/>
    <w:rsid w:val="00AA26EE"/>
    <w:rsid w:val="00AA2E88"/>
    <w:rsid w:val="00AA48A1"/>
    <w:rsid w:val="00AA6F63"/>
    <w:rsid w:val="00AB03A5"/>
    <w:rsid w:val="00AB0697"/>
    <w:rsid w:val="00AB1F72"/>
    <w:rsid w:val="00AB2F36"/>
    <w:rsid w:val="00AB42DD"/>
    <w:rsid w:val="00AB5714"/>
    <w:rsid w:val="00AB66AC"/>
    <w:rsid w:val="00AB7577"/>
    <w:rsid w:val="00AC03DF"/>
    <w:rsid w:val="00AC1A85"/>
    <w:rsid w:val="00AC399E"/>
    <w:rsid w:val="00AC452A"/>
    <w:rsid w:val="00AC6DE4"/>
    <w:rsid w:val="00AC7725"/>
    <w:rsid w:val="00AC7FCA"/>
    <w:rsid w:val="00AD090E"/>
    <w:rsid w:val="00AD1213"/>
    <w:rsid w:val="00AD19BB"/>
    <w:rsid w:val="00AD256F"/>
    <w:rsid w:val="00AD2695"/>
    <w:rsid w:val="00AD2C2A"/>
    <w:rsid w:val="00AD4EF9"/>
    <w:rsid w:val="00AD51DE"/>
    <w:rsid w:val="00AD59E2"/>
    <w:rsid w:val="00AD5ED5"/>
    <w:rsid w:val="00AD6281"/>
    <w:rsid w:val="00AD6F6C"/>
    <w:rsid w:val="00AD7421"/>
    <w:rsid w:val="00AE19BD"/>
    <w:rsid w:val="00AE1D20"/>
    <w:rsid w:val="00AE3F7F"/>
    <w:rsid w:val="00AE3FB2"/>
    <w:rsid w:val="00AE5675"/>
    <w:rsid w:val="00AE599B"/>
    <w:rsid w:val="00AE5CFD"/>
    <w:rsid w:val="00AE6AD8"/>
    <w:rsid w:val="00AE6BEF"/>
    <w:rsid w:val="00AF0EB3"/>
    <w:rsid w:val="00AF186F"/>
    <w:rsid w:val="00AF2195"/>
    <w:rsid w:val="00AF231F"/>
    <w:rsid w:val="00AF2EB5"/>
    <w:rsid w:val="00AF4EAE"/>
    <w:rsid w:val="00AF74F2"/>
    <w:rsid w:val="00B00175"/>
    <w:rsid w:val="00B0124E"/>
    <w:rsid w:val="00B01E4C"/>
    <w:rsid w:val="00B02A96"/>
    <w:rsid w:val="00B04E9F"/>
    <w:rsid w:val="00B07E69"/>
    <w:rsid w:val="00B10364"/>
    <w:rsid w:val="00B10A8A"/>
    <w:rsid w:val="00B121D0"/>
    <w:rsid w:val="00B1239D"/>
    <w:rsid w:val="00B12571"/>
    <w:rsid w:val="00B13719"/>
    <w:rsid w:val="00B1464F"/>
    <w:rsid w:val="00B15E9F"/>
    <w:rsid w:val="00B21175"/>
    <w:rsid w:val="00B2258B"/>
    <w:rsid w:val="00B22661"/>
    <w:rsid w:val="00B235BF"/>
    <w:rsid w:val="00B2367F"/>
    <w:rsid w:val="00B249DC"/>
    <w:rsid w:val="00B24C27"/>
    <w:rsid w:val="00B26733"/>
    <w:rsid w:val="00B2783B"/>
    <w:rsid w:val="00B30FD3"/>
    <w:rsid w:val="00B31625"/>
    <w:rsid w:val="00B319DE"/>
    <w:rsid w:val="00B324B8"/>
    <w:rsid w:val="00B324DB"/>
    <w:rsid w:val="00B32E39"/>
    <w:rsid w:val="00B32FBB"/>
    <w:rsid w:val="00B34A29"/>
    <w:rsid w:val="00B409BA"/>
    <w:rsid w:val="00B40DB7"/>
    <w:rsid w:val="00B416E8"/>
    <w:rsid w:val="00B457F3"/>
    <w:rsid w:val="00B4625A"/>
    <w:rsid w:val="00B463D7"/>
    <w:rsid w:val="00B50374"/>
    <w:rsid w:val="00B51F0E"/>
    <w:rsid w:val="00B52165"/>
    <w:rsid w:val="00B529BD"/>
    <w:rsid w:val="00B5377F"/>
    <w:rsid w:val="00B53C10"/>
    <w:rsid w:val="00B54A3A"/>
    <w:rsid w:val="00B55738"/>
    <w:rsid w:val="00B56946"/>
    <w:rsid w:val="00B56D33"/>
    <w:rsid w:val="00B57389"/>
    <w:rsid w:val="00B57569"/>
    <w:rsid w:val="00B5781F"/>
    <w:rsid w:val="00B6082F"/>
    <w:rsid w:val="00B62B33"/>
    <w:rsid w:val="00B66D19"/>
    <w:rsid w:val="00B7036A"/>
    <w:rsid w:val="00B70A52"/>
    <w:rsid w:val="00B70CC8"/>
    <w:rsid w:val="00B71AF1"/>
    <w:rsid w:val="00B71F3B"/>
    <w:rsid w:val="00B72BAB"/>
    <w:rsid w:val="00B72E39"/>
    <w:rsid w:val="00B7368B"/>
    <w:rsid w:val="00B741D4"/>
    <w:rsid w:val="00B75918"/>
    <w:rsid w:val="00B75956"/>
    <w:rsid w:val="00B76256"/>
    <w:rsid w:val="00B77418"/>
    <w:rsid w:val="00B7761D"/>
    <w:rsid w:val="00B80434"/>
    <w:rsid w:val="00B807B4"/>
    <w:rsid w:val="00B80A94"/>
    <w:rsid w:val="00B8187D"/>
    <w:rsid w:val="00B83F77"/>
    <w:rsid w:val="00B84CC7"/>
    <w:rsid w:val="00B851D8"/>
    <w:rsid w:val="00B854F4"/>
    <w:rsid w:val="00B86260"/>
    <w:rsid w:val="00B86478"/>
    <w:rsid w:val="00B86652"/>
    <w:rsid w:val="00B86C60"/>
    <w:rsid w:val="00B87324"/>
    <w:rsid w:val="00B904A8"/>
    <w:rsid w:val="00B924C7"/>
    <w:rsid w:val="00B9403F"/>
    <w:rsid w:val="00B94077"/>
    <w:rsid w:val="00B94C5C"/>
    <w:rsid w:val="00BA5F98"/>
    <w:rsid w:val="00BA69D2"/>
    <w:rsid w:val="00BB0F72"/>
    <w:rsid w:val="00BB1022"/>
    <w:rsid w:val="00BB1FA2"/>
    <w:rsid w:val="00BB5536"/>
    <w:rsid w:val="00BB58F3"/>
    <w:rsid w:val="00BB60A8"/>
    <w:rsid w:val="00BC3CDC"/>
    <w:rsid w:val="00BC3E96"/>
    <w:rsid w:val="00BC49D8"/>
    <w:rsid w:val="00BC4EA4"/>
    <w:rsid w:val="00BC56E1"/>
    <w:rsid w:val="00BC7A8A"/>
    <w:rsid w:val="00BC7ABE"/>
    <w:rsid w:val="00BD04B0"/>
    <w:rsid w:val="00BD0698"/>
    <w:rsid w:val="00BD09FF"/>
    <w:rsid w:val="00BD0FC5"/>
    <w:rsid w:val="00BD1F00"/>
    <w:rsid w:val="00BD2529"/>
    <w:rsid w:val="00BD406E"/>
    <w:rsid w:val="00BD4513"/>
    <w:rsid w:val="00BD4827"/>
    <w:rsid w:val="00BD4EBB"/>
    <w:rsid w:val="00BD56A3"/>
    <w:rsid w:val="00BD56B2"/>
    <w:rsid w:val="00BD636B"/>
    <w:rsid w:val="00BD7912"/>
    <w:rsid w:val="00BD7C2C"/>
    <w:rsid w:val="00BE1448"/>
    <w:rsid w:val="00BE357D"/>
    <w:rsid w:val="00BE3923"/>
    <w:rsid w:val="00BE4F6D"/>
    <w:rsid w:val="00BE5060"/>
    <w:rsid w:val="00BE51ED"/>
    <w:rsid w:val="00BE6444"/>
    <w:rsid w:val="00BE6652"/>
    <w:rsid w:val="00BE7810"/>
    <w:rsid w:val="00BF0A20"/>
    <w:rsid w:val="00BF150B"/>
    <w:rsid w:val="00BF1D67"/>
    <w:rsid w:val="00BF262F"/>
    <w:rsid w:val="00BF29B3"/>
    <w:rsid w:val="00BF341B"/>
    <w:rsid w:val="00BF38F2"/>
    <w:rsid w:val="00BF4C03"/>
    <w:rsid w:val="00BF5348"/>
    <w:rsid w:val="00BF653F"/>
    <w:rsid w:val="00C001E9"/>
    <w:rsid w:val="00C003B6"/>
    <w:rsid w:val="00C025D4"/>
    <w:rsid w:val="00C042F6"/>
    <w:rsid w:val="00C0469C"/>
    <w:rsid w:val="00C07CC5"/>
    <w:rsid w:val="00C1010C"/>
    <w:rsid w:val="00C11A35"/>
    <w:rsid w:val="00C12F46"/>
    <w:rsid w:val="00C1477D"/>
    <w:rsid w:val="00C158E0"/>
    <w:rsid w:val="00C17ECB"/>
    <w:rsid w:val="00C22308"/>
    <w:rsid w:val="00C22DD3"/>
    <w:rsid w:val="00C2317D"/>
    <w:rsid w:val="00C23182"/>
    <w:rsid w:val="00C23BE6"/>
    <w:rsid w:val="00C247F0"/>
    <w:rsid w:val="00C25A5E"/>
    <w:rsid w:val="00C25AF6"/>
    <w:rsid w:val="00C26603"/>
    <w:rsid w:val="00C266C4"/>
    <w:rsid w:val="00C27352"/>
    <w:rsid w:val="00C27EA7"/>
    <w:rsid w:val="00C30763"/>
    <w:rsid w:val="00C31331"/>
    <w:rsid w:val="00C31DCD"/>
    <w:rsid w:val="00C3227F"/>
    <w:rsid w:val="00C328A2"/>
    <w:rsid w:val="00C33B3B"/>
    <w:rsid w:val="00C34DBB"/>
    <w:rsid w:val="00C3524A"/>
    <w:rsid w:val="00C36C9D"/>
    <w:rsid w:val="00C432EB"/>
    <w:rsid w:val="00C449CA"/>
    <w:rsid w:val="00C4502D"/>
    <w:rsid w:val="00C452C5"/>
    <w:rsid w:val="00C455B8"/>
    <w:rsid w:val="00C470EA"/>
    <w:rsid w:val="00C4749E"/>
    <w:rsid w:val="00C50883"/>
    <w:rsid w:val="00C50DBC"/>
    <w:rsid w:val="00C515AC"/>
    <w:rsid w:val="00C518F7"/>
    <w:rsid w:val="00C51F4F"/>
    <w:rsid w:val="00C52C2E"/>
    <w:rsid w:val="00C53622"/>
    <w:rsid w:val="00C53C04"/>
    <w:rsid w:val="00C53C58"/>
    <w:rsid w:val="00C54A17"/>
    <w:rsid w:val="00C55148"/>
    <w:rsid w:val="00C55674"/>
    <w:rsid w:val="00C56A85"/>
    <w:rsid w:val="00C60E1F"/>
    <w:rsid w:val="00C613C0"/>
    <w:rsid w:val="00C61699"/>
    <w:rsid w:val="00C61CC3"/>
    <w:rsid w:val="00C630B4"/>
    <w:rsid w:val="00C63EBE"/>
    <w:rsid w:val="00C64391"/>
    <w:rsid w:val="00C67FFB"/>
    <w:rsid w:val="00C7077F"/>
    <w:rsid w:val="00C714F5"/>
    <w:rsid w:val="00C73333"/>
    <w:rsid w:val="00C753E5"/>
    <w:rsid w:val="00C7565B"/>
    <w:rsid w:val="00C75749"/>
    <w:rsid w:val="00C761CC"/>
    <w:rsid w:val="00C76432"/>
    <w:rsid w:val="00C76AD0"/>
    <w:rsid w:val="00C76F3A"/>
    <w:rsid w:val="00C77558"/>
    <w:rsid w:val="00C81427"/>
    <w:rsid w:val="00C81656"/>
    <w:rsid w:val="00C8168D"/>
    <w:rsid w:val="00C8270F"/>
    <w:rsid w:val="00C832B8"/>
    <w:rsid w:val="00C86E68"/>
    <w:rsid w:val="00C87399"/>
    <w:rsid w:val="00C922DE"/>
    <w:rsid w:val="00C94D53"/>
    <w:rsid w:val="00C95C65"/>
    <w:rsid w:val="00C97565"/>
    <w:rsid w:val="00C97DF7"/>
    <w:rsid w:val="00CA1866"/>
    <w:rsid w:val="00CA223F"/>
    <w:rsid w:val="00CA2502"/>
    <w:rsid w:val="00CA2CE1"/>
    <w:rsid w:val="00CA2CEA"/>
    <w:rsid w:val="00CA2F65"/>
    <w:rsid w:val="00CA3B9B"/>
    <w:rsid w:val="00CA3FE5"/>
    <w:rsid w:val="00CA4488"/>
    <w:rsid w:val="00CA537E"/>
    <w:rsid w:val="00CA551D"/>
    <w:rsid w:val="00CA59A9"/>
    <w:rsid w:val="00CA5D4A"/>
    <w:rsid w:val="00CB0144"/>
    <w:rsid w:val="00CB0C75"/>
    <w:rsid w:val="00CB239C"/>
    <w:rsid w:val="00CB357B"/>
    <w:rsid w:val="00CB4286"/>
    <w:rsid w:val="00CB449C"/>
    <w:rsid w:val="00CB4A12"/>
    <w:rsid w:val="00CB4EB8"/>
    <w:rsid w:val="00CB5FD4"/>
    <w:rsid w:val="00CC05DC"/>
    <w:rsid w:val="00CC0A0A"/>
    <w:rsid w:val="00CC3FAB"/>
    <w:rsid w:val="00CC4502"/>
    <w:rsid w:val="00CC610F"/>
    <w:rsid w:val="00CC6976"/>
    <w:rsid w:val="00CD0836"/>
    <w:rsid w:val="00CD1772"/>
    <w:rsid w:val="00CD39A4"/>
    <w:rsid w:val="00CD3AF8"/>
    <w:rsid w:val="00CD3E3F"/>
    <w:rsid w:val="00CD5E02"/>
    <w:rsid w:val="00CD6F72"/>
    <w:rsid w:val="00CD7C98"/>
    <w:rsid w:val="00CE0E57"/>
    <w:rsid w:val="00CE1391"/>
    <w:rsid w:val="00CE50F8"/>
    <w:rsid w:val="00CE569B"/>
    <w:rsid w:val="00CE6821"/>
    <w:rsid w:val="00CE7529"/>
    <w:rsid w:val="00CF1DC6"/>
    <w:rsid w:val="00CF286E"/>
    <w:rsid w:val="00CF3172"/>
    <w:rsid w:val="00CF44AF"/>
    <w:rsid w:val="00CF48F0"/>
    <w:rsid w:val="00CF624E"/>
    <w:rsid w:val="00CF67A6"/>
    <w:rsid w:val="00CF6F23"/>
    <w:rsid w:val="00CF7118"/>
    <w:rsid w:val="00D00EF8"/>
    <w:rsid w:val="00D017BB"/>
    <w:rsid w:val="00D01D09"/>
    <w:rsid w:val="00D048F3"/>
    <w:rsid w:val="00D04E76"/>
    <w:rsid w:val="00D0658D"/>
    <w:rsid w:val="00D07177"/>
    <w:rsid w:val="00D12F2C"/>
    <w:rsid w:val="00D13811"/>
    <w:rsid w:val="00D15019"/>
    <w:rsid w:val="00D150C7"/>
    <w:rsid w:val="00D153FD"/>
    <w:rsid w:val="00D15B2E"/>
    <w:rsid w:val="00D164B9"/>
    <w:rsid w:val="00D17A81"/>
    <w:rsid w:val="00D204BC"/>
    <w:rsid w:val="00D208EA"/>
    <w:rsid w:val="00D211F7"/>
    <w:rsid w:val="00D240B6"/>
    <w:rsid w:val="00D245A0"/>
    <w:rsid w:val="00D26701"/>
    <w:rsid w:val="00D2702D"/>
    <w:rsid w:val="00D3072C"/>
    <w:rsid w:val="00D307BB"/>
    <w:rsid w:val="00D308F6"/>
    <w:rsid w:val="00D323CB"/>
    <w:rsid w:val="00D32F2B"/>
    <w:rsid w:val="00D33121"/>
    <w:rsid w:val="00D3496F"/>
    <w:rsid w:val="00D35DA4"/>
    <w:rsid w:val="00D37E94"/>
    <w:rsid w:val="00D37E9B"/>
    <w:rsid w:val="00D40E3F"/>
    <w:rsid w:val="00D410FD"/>
    <w:rsid w:val="00D42CB8"/>
    <w:rsid w:val="00D44C45"/>
    <w:rsid w:val="00D46AEE"/>
    <w:rsid w:val="00D5095F"/>
    <w:rsid w:val="00D5414F"/>
    <w:rsid w:val="00D541D2"/>
    <w:rsid w:val="00D56D8C"/>
    <w:rsid w:val="00D5742B"/>
    <w:rsid w:val="00D5781A"/>
    <w:rsid w:val="00D57903"/>
    <w:rsid w:val="00D57964"/>
    <w:rsid w:val="00D61DE1"/>
    <w:rsid w:val="00D623E2"/>
    <w:rsid w:val="00D62471"/>
    <w:rsid w:val="00D63EAC"/>
    <w:rsid w:val="00D66427"/>
    <w:rsid w:val="00D66AA0"/>
    <w:rsid w:val="00D66C7C"/>
    <w:rsid w:val="00D66EBA"/>
    <w:rsid w:val="00D67272"/>
    <w:rsid w:val="00D67C8E"/>
    <w:rsid w:val="00D70F8B"/>
    <w:rsid w:val="00D72072"/>
    <w:rsid w:val="00D7286F"/>
    <w:rsid w:val="00D7439F"/>
    <w:rsid w:val="00D748FE"/>
    <w:rsid w:val="00D75B1D"/>
    <w:rsid w:val="00D7639F"/>
    <w:rsid w:val="00D768D2"/>
    <w:rsid w:val="00D76B58"/>
    <w:rsid w:val="00D76D6B"/>
    <w:rsid w:val="00D77A2E"/>
    <w:rsid w:val="00D77A66"/>
    <w:rsid w:val="00D77CB2"/>
    <w:rsid w:val="00D80299"/>
    <w:rsid w:val="00D81BD5"/>
    <w:rsid w:val="00D828E0"/>
    <w:rsid w:val="00D82E22"/>
    <w:rsid w:val="00D83043"/>
    <w:rsid w:val="00D84C13"/>
    <w:rsid w:val="00D85E5D"/>
    <w:rsid w:val="00D9051A"/>
    <w:rsid w:val="00D91725"/>
    <w:rsid w:val="00D91EC1"/>
    <w:rsid w:val="00D949EC"/>
    <w:rsid w:val="00D94CF2"/>
    <w:rsid w:val="00D955C2"/>
    <w:rsid w:val="00D95B44"/>
    <w:rsid w:val="00D96827"/>
    <w:rsid w:val="00D9712D"/>
    <w:rsid w:val="00D9720F"/>
    <w:rsid w:val="00D97443"/>
    <w:rsid w:val="00D97694"/>
    <w:rsid w:val="00DA1DC8"/>
    <w:rsid w:val="00DA2528"/>
    <w:rsid w:val="00DA3BE8"/>
    <w:rsid w:val="00DA3DBA"/>
    <w:rsid w:val="00DA4A81"/>
    <w:rsid w:val="00DA4C27"/>
    <w:rsid w:val="00DA5154"/>
    <w:rsid w:val="00DA6868"/>
    <w:rsid w:val="00DA7306"/>
    <w:rsid w:val="00DB0269"/>
    <w:rsid w:val="00DB07D7"/>
    <w:rsid w:val="00DB0EDB"/>
    <w:rsid w:val="00DB2D23"/>
    <w:rsid w:val="00DB6E93"/>
    <w:rsid w:val="00DC047E"/>
    <w:rsid w:val="00DC214D"/>
    <w:rsid w:val="00DC24F3"/>
    <w:rsid w:val="00DC32E0"/>
    <w:rsid w:val="00DC35AD"/>
    <w:rsid w:val="00DC3655"/>
    <w:rsid w:val="00DC4C91"/>
    <w:rsid w:val="00DC4C96"/>
    <w:rsid w:val="00DC629E"/>
    <w:rsid w:val="00DC680D"/>
    <w:rsid w:val="00DC77FE"/>
    <w:rsid w:val="00DD196A"/>
    <w:rsid w:val="00DD34B1"/>
    <w:rsid w:val="00DD70B7"/>
    <w:rsid w:val="00DD7C24"/>
    <w:rsid w:val="00DD7F4A"/>
    <w:rsid w:val="00DE043B"/>
    <w:rsid w:val="00DE2866"/>
    <w:rsid w:val="00DE4498"/>
    <w:rsid w:val="00DE4D60"/>
    <w:rsid w:val="00DF0F69"/>
    <w:rsid w:val="00DF21ED"/>
    <w:rsid w:val="00DF2707"/>
    <w:rsid w:val="00DF2C61"/>
    <w:rsid w:val="00DF3715"/>
    <w:rsid w:val="00DF40DF"/>
    <w:rsid w:val="00DF4114"/>
    <w:rsid w:val="00DF46BA"/>
    <w:rsid w:val="00DF4DF8"/>
    <w:rsid w:val="00DF7A25"/>
    <w:rsid w:val="00E000B9"/>
    <w:rsid w:val="00E008BF"/>
    <w:rsid w:val="00E00F1B"/>
    <w:rsid w:val="00E00FD9"/>
    <w:rsid w:val="00E037CE"/>
    <w:rsid w:val="00E03AD9"/>
    <w:rsid w:val="00E03EE1"/>
    <w:rsid w:val="00E0514D"/>
    <w:rsid w:val="00E064A0"/>
    <w:rsid w:val="00E065E9"/>
    <w:rsid w:val="00E07580"/>
    <w:rsid w:val="00E078B0"/>
    <w:rsid w:val="00E07976"/>
    <w:rsid w:val="00E1078A"/>
    <w:rsid w:val="00E1164F"/>
    <w:rsid w:val="00E132AA"/>
    <w:rsid w:val="00E15504"/>
    <w:rsid w:val="00E159A0"/>
    <w:rsid w:val="00E15DCB"/>
    <w:rsid w:val="00E161CE"/>
    <w:rsid w:val="00E17C16"/>
    <w:rsid w:val="00E2138E"/>
    <w:rsid w:val="00E23385"/>
    <w:rsid w:val="00E237FD"/>
    <w:rsid w:val="00E24685"/>
    <w:rsid w:val="00E26EE9"/>
    <w:rsid w:val="00E27C5B"/>
    <w:rsid w:val="00E27DB0"/>
    <w:rsid w:val="00E30221"/>
    <w:rsid w:val="00E3039C"/>
    <w:rsid w:val="00E30856"/>
    <w:rsid w:val="00E30D6D"/>
    <w:rsid w:val="00E318A7"/>
    <w:rsid w:val="00E31997"/>
    <w:rsid w:val="00E31A18"/>
    <w:rsid w:val="00E3277D"/>
    <w:rsid w:val="00E33885"/>
    <w:rsid w:val="00E33F6C"/>
    <w:rsid w:val="00E33F84"/>
    <w:rsid w:val="00E35EBD"/>
    <w:rsid w:val="00E36DA8"/>
    <w:rsid w:val="00E4072C"/>
    <w:rsid w:val="00E43EEE"/>
    <w:rsid w:val="00E44C41"/>
    <w:rsid w:val="00E45F3A"/>
    <w:rsid w:val="00E50A20"/>
    <w:rsid w:val="00E50BBD"/>
    <w:rsid w:val="00E51096"/>
    <w:rsid w:val="00E512B4"/>
    <w:rsid w:val="00E5197D"/>
    <w:rsid w:val="00E52880"/>
    <w:rsid w:val="00E52A73"/>
    <w:rsid w:val="00E52B02"/>
    <w:rsid w:val="00E52F3A"/>
    <w:rsid w:val="00E53070"/>
    <w:rsid w:val="00E5696A"/>
    <w:rsid w:val="00E60BA3"/>
    <w:rsid w:val="00E60CCE"/>
    <w:rsid w:val="00E60D68"/>
    <w:rsid w:val="00E616E2"/>
    <w:rsid w:val="00E619DA"/>
    <w:rsid w:val="00E61BF6"/>
    <w:rsid w:val="00E6331F"/>
    <w:rsid w:val="00E6335D"/>
    <w:rsid w:val="00E637B7"/>
    <w:rsid w:val="00E63A3F"/>
    <w:rsid w:val="00E648D4"/>
    <w:rsid w:val="00E660A4"/>
    <w:rsid w:val="00E6697B"/>
    <w:rsid w:val="00E66FD4"/>
    <w:rsid w:val="00E701AB"/>
    <w:rsid w:val="00E70FE2"/>
    <w:rsid w:val="00E713CD"/>
    <w:rsid w:val="00E7154E"/>
    <w:rsid w:val="00E762C1"/>
    <w:rsid w:val="00E768B8"/>
    <w:rsid w:val="00E80191"/>
    <w:rsid w:val="00E8036F"/>
    <w:rsid w:val="00E809B6"/>
    <w:rsid w:val="00E81897"/>
    <w:rsid w:val="00E83B84"/>
    <w:rsid w:val="00E84F64"/>
    <w:rsid w:val="00E85067"/>
    <w:rsid w:val="00E86DA7"/>
    <w:rsid w:val="00E87B6B"/>
    <w:rsid w:val="00E916BB"/>
    <w:rsid w:val="00E91A71"/>
    <w:rsid w:val="00E91D22"/>
    <w:rsid w:val="00E91D25"/>
    <w:rsid w:val="00E92391"/>
    <w:rsid w:val="00E9573D"/>
    <w:rsid w:val="00E95FDA"/>
    <w:rsid w:val="00E974C8"/>
    <w:rsid w:val="00EA0D4D"/>
    <w:rsid w:val="00EA260A"/>
    <w:rsid w:val="00EA26DC"/>
    <w:rsid w:val="00EA5DC9"/>
    <w:rsid w:val="00EA6A90"/>
    <w:rsid w:val="00EA78E9"/>
    <w:rsid w:val="00EB06F2"/>
    <w:rsid w:val="00EB1BB7"/>
    <w:rsid w:val="00EB3B60"/>
    <w:rsid w:val="00EB487C"/>
    <w:rsid w:val="00EB4CB4"/>
    <w:rsid w:val="00EB5ADC"/>
    <w:rsid w:val="00EB741D"/>
    <w:rsid w:val="00EB79AC"/>
    <w:rsid w:val="00EB7F1C"/>
    <w:rsid w:val="00EC16C4"/>
    <w:rsid w:val="00EC20C2"/>
    <w:rsid w:val="00EC453A"/>
    <w:rsid w:val="00EC4A51"/>
    <w:rsid w:val="00EC4A95"/>
    <w:rsid w:val="00EC6731"/>
    <w:rsid w:val="00EC724C"/>
    <w:rsid w:val="00EC7CB0"/>
    <w:rsid w:val="00ED093F"/>
    <w:rsid w:val="00ED0B87"/>
    <w:rsid w:val="00ED0FE3"/>
    <w:rsid w:val="00ED2D07"/>
    <w:rsid w:val="00ED329F"/>
    <w:rsid w:val="00ED3449"/>
    <w:rsid w:val="00ED3B85"/>
    <w:rsid w:val="00ED4A31"/>
    <w:rsid w:val="00ED4D97"/>
    <w:rsid w:val="00ED4ECB"/>
    <w:rsid w:val="00ED5C6D"/>
    <w:rsid w:val="00ED630B"/>
    <w:rsid w:val="00ED6F92"/>
    <w:rsid w:val="00ED7BF3"/>
    <w:rsid w:val="00EE0270"/>
    <w:rsid w:val="00EE0346"/>
    <w:rsid w:val="00EE07D6"/>
    <w:rsid w:val="00EE4C37"/>
    <w:rsid w:val="00EE5009"/>
    <w:rsid w:val="00EE5D96"/>
    <w:rsid w:val="00EF14AF"/>
    <w:rsid w:val="00EF23FF"/>
    <w:rsid w:val="00EF25B0"/>
    <w:rsid w:val="00EF318F"/>
    <w:rsid w:val="00EF3E03"/>
    <w:rsid w:val="00EF528A"/>
    <w:rsid w:val="00EF5762"/>
    <w:rsid w:val="00EF5E1D"/>
    <w:rsid w:val="00EF71F5"/>
    <w:rsid w:val="00F0134A"/>
    <w:rsid w:val="00F016C5"/>
    <w:rsid w:val="00F01A82"/>
    <w:rsid w:val="00F033A6"/>
    <w:rsid w:val="00F05E0D"/>
    <w:rsid w:val="00F06698"/>
    <w:rsid w:val="00F10F50"/>
    <w:rsid w:val="00F1129C"/>
    <w:rsid w:val="00F113F3"/>
    <w:rsid w:val="00F1181E"/>
    <w:rsid w:val="00F12454"/>
    <w:rsid w:val="00F12579"/>
    <w:rsid w:val="00F12E18"/>
    <w:rsid w:val="00F1307E"/>
    <w:rsid w:val="00F15A0C"/>
    <w:rsid w:val="00F16480"/>
    <w:rsid w:val="00F16CD3"/>
    <w:rsid w:val="00F17A9D"/>
    <w:rsid w:val="00F21ECA"/>
    <w:rsid w:val="00F230D7"/>
    <w:rsid w:val="00F2420B"/>
    <w:rsid w:val="00F260B7"/>
    <w:rsid w:val="00F26674"/>
    <w:rsid w:val="00F270DF"/>
    <w:rsid w:val="00F31DD7"/>
    <w:rsid w:val="00F35660"/>
    <w:rsid w:val="00F357D6"/>
    <w:rsid w:val="00F35837"/>
    <w:rsid w:val="00F35EF9"/>
    <w:rsid w:val="00F35F55"/>
    <w:rsid w:val="00F40F38"/>
    <w:rsid w:val="00F4338C"/>
    <w:rsid w:val="00F44F4C"/>
    <w:rsid w:val="00F45CE3"/>
    <w:rsid w:val="00F4610C"/>
    <w:rsid w:val="00F471D2"/>
    <w:rsid w:val="00F509D7"/>
    <w:rsid w:val="00F51991"/>
    <w:rsid w:val="00F5225E"/>
    <w:rsid w:val="00F52DA3"/>
    <w:rsid w:val="00F53E64"/>
    <w:rsid w:val="00F545CA"/>
    <w:rsid w:val="00F547F0"/>
    <w:rsid w:val="00F558ED"/>
    <w:rsid w:val="00F60FF6"/>
    <w:rsid w:val="00F62476"/>
    <w:rsid w:val="00F64404"/>
    <w:rsid w:val="00F6522D"/>
    <w:rsid w:val="00F66188"/>
    <w:rsid w:val="00F66267"/>
    <w:rsid w:val="00F66460"/>
    <w:rsid w:val="00F66AA9"/>
    <w:rsid w:val="00F67C78"/>
    <w:rsid w:val="00F7047F"/>
    <w:rsid w:val="00F716E8"/>
    <w:rsid w:val="00F71FA6"/>
    <w:rsid w:val="00F72405"/>
    <w:rsid w:val="00F7289E"/>
    <w:rsid w:val="00F730B0"/>
    <w:rsid w:val="00F732B2"/>
    <w:rsid w:val="00F7421F"/>
    <w:rsid w:val="00F7461A"/>
    <w:rsid w:val="00F7470E"/>
    <w:rsid w:val="00F75642"/>
    <w:rsid w:val="00F76F0B"/>
    <w:rsid w:val="00F77C15"/>
    <w:rsid w:val="00F831A1"/>
    <w:rsid w:val="00F86625"/>
    <w:rsid w:val="00F91554"/>
    <w:rsid w:val="00F91869"/>
    <w:rsid w:val="00F9509C"/>
    <w:rsid w:val="00F955E6"/>
    <w:rsid w:val="00F95AAA"/>
    <w:rsid w:val="00F96B06"/>
    <w:rsid w:val="00F978CE"/>
    <w:rsid w:val="00F97E68"/>
    <w:rsid w:val="00FA5A78"/>
    <w:rsid w:val="00FA688A"/>
    <w:rsid w:val="00FA7E14"/>
    <w:rsid w:val="00FB01EF"/>
    <w:rsid w:val="00FB0452"/>
    <w:rsid w:val="00FB15C7"/>
    <w:rsid w:val="00FB1D87"/>
    <w:rsid w:val="00FB20C8"/>
    <w:rsid w:val="00FB3190"/>
    <w:rsid w:val="00FB4A0C"/>
    <w:rsid w:val="00FB5A64"/>
    <w:rsid w:val="00FB6A13"/>
    <w:rsid w:val="00FB729B"/>
    <w:rsid w:val="00FC19C4"/>
    <w:rsid w:val="00FC1D98"/>
    <w:rsid w:val="00FC2340"/>
    <w:rsid w:val="00FC384A"/>
    <w:rsid w:val="00FC44A1"/>
    <w:rsid w:val="00FC4F2A"/>
    <w:rsid w:val="00FC5371"/>
    <w:rsid w:val="00FC5BD0"/>
    <w:rsid w:val="00FC72E9"/>
    <w:rsid w:val="00FC7BA5"/>
    <w:rsid w:val="00FD2DE6"/>
    <w:rsid w:val="00FD4D03"/>
    <w:rsid w:val="00FD58DF"/>
    <w:rsid w:val="00FD6B9D"/>
    <w:rsid w:val="00FD6BAE"/>
    <w:rsid w:val="00FE061E"/>
    <w:rsid w:val="00FE1AF8"/>
    <w:rsid w:val="00FE4D04"/>
    <w:rsid w:val="00FE55E3"/>
    <w:rsid w:val="00FE5C98"/>
    <w:rsid w:val="00FF0738"/>
    <w:rsid w:val="00FF24D3"/>
    <w:rsid w:val="00FF2DE4"/>
    <w:rsid w:val="00FF404B"/>
    <w:rsid w:val="00FF4119"/>
    <w:rsid w:val="00FF429F"/>
    <w:rsid w:val="00FF5E19"/>
    <w:rsid w:val="00FF6197"/>
    <w:rsid w:val="00FF76C4"/>
    <w:rsid w:val="00FF7952"/>
    <w:rsid w:val="00FF7B38"/>
    <w:rsid w:val="50D4D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5D13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3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3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03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300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EB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76B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1826"/>
    <w:rPr>
      <w:sz w:val="16"/>
      <w:szCs w:val="16"/>
    </w:rPr>
  </w:style>
  <w:style w:type="paragraph" w:customStyle="1" w:styleId="Default">
    <w:name w:val="Default"/>
    <w:rsid w:val="006818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A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26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0E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EDB"/>
  </w:style>
  <w:style w:type="paragraph" w:styleId="Footer">
    <w:name w:val="footer"/>
    <w:basedOn w:val="Normal"/>
    <w:link w:val="FooterChar"/>
    <w:uiPriority w:val="99"/>
    <w:unhideWhenUsed/>
    <w:rsid w:val="00DB0E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EDB"/>
  </w:style>
  <w:style w:type="paragraph" w:styleId="TOCHeading">
    <w:name w:val="TOC Heading"/>
    <w:basedOn w:val="Heading1"/>
    <w:next w:val="Normal"/>
    <w:uiPriority w:val="39"/>
    <w:unhideWhenUsed/>
    <w:qFormat/>
    <w:rsid w:val="00DB0EDB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107231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2BF5"/>
    <w:pPr>
      <w:tabs>
        <w:tab w:val="left" w:pos="880"/>
        <w:tab w:val="right" w:leader="dot" w:pos="9062"/>
      </w:tabs>
      <w:spacing w:after="100"/>
      <w:ind w:left="220"/>
      <w:jc w:val="both"/>
    </w:pPr>
  </w:style>
  <w:style w:type="character" w:styleId="Hyperlink">
    <w:name w:val="Hyperlink"/>
    <w:basedOn w:val="DefaultParagraphFont"/>
    <w:uiPriority w:val="99"/>
    <w:unhideWhenUsed/>
    <w:rsid w:val="00DB0ED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44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338C"/>
  </w:style>
  <w:style w:type="paragraph" w:styleId="FootnoteText">
    <w:name w:val="footnote text"/>
    <w:basedOn w:val="Normal"/>
    <w:link w:val="FootnoteTextChar"/>
    <w:uiPriority w:val="99"/>
    <w:semiHidden/>
    <w:unhideWhenUsed/>
    <w:rsid w:val="001D0D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D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0DA2"/>
    <w:rPr>
      <w:vertAlign w:val="superscript"/>
    </w:rPr>
  </w:style>
  <w:style w:type="paragraph" w:styleId="Revision">
    <w:name w:val="Revision"/>
    <w:hidden/>
    <w:uiPriority w:val="99"/>
    <w:semiHidden/>
    <w:rsid w:val="0010723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53622"/>
    <w:rPr>
      <w:i/>
      <w:iCs/>
    </w:rPr>
  </w:style>
  <w:style w:type="character" w:customStyle="1" w:styleId="complextitleprimary">
    <w:name w:val="complextitle_primary"/>
    <w:basedOn w:val="DefaultParagraphFont"/>
    <w:rsid w:val="005A36E4"/>
  </w:style>
  <w:style w:type="paragraph" w:styleId="BalloonText">
    <w:name w:val="Balloon Text"/>
    <w:basedOn w:val="Normal"/>
    <w:link w:val="BalloonTextChar"/>
    <w:uiPriority w:val="99"/>
    <w:semiHidden/>
    <w:unhideWhenUsed/>
    <w:rsid w:val="00145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934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435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satz">
    <w:name w:val="T_Absatz"/>
    <w:basedOn w:val="Normal"/>
    <w:qFormat/>
    <w:rsid w:val="00131EB1"/>
    <w:pPr>
      <w:spacing w:before="120" w:after="0" w:line="280" w:lineRule="exact"/>
      <w:jc w:val="both"/>
    </w:pPr>
    <w:rPr>
      <w:rFonts w:eastAsia="Times New Roman" w:cs="Times New Roman"/>
      <w:szCs w:val="20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EF57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7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576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5762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A10E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A1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8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3C06A-E854-4E03-930D-5CFF6A42F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4T10:42:00Z</dcterms:created>
  <dcterms:modified xsi:type="dcterms:W3CDTF">2025-03-14T10:44:00Z</dcterms:modified>
</cp:coreProperties>
</file>